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A862EF" w14:textId="77777777" w:rsidR="00AC2E54" w:rsidRPr="00AC2E54" w:rsidRDefault="00AC2E54" w:rsidP="00AC2E54">
      <w:pPr>
        <w:pStyle w:val="Body"/>
        <w:spacing w:line="240" w:lineRule="auto"/>
        <w:rPr>
          <w:rFonts w:ascii="Times New Roman" w:hAnsi="Times New Roman"/>
          <w:b/>
          <w:bCs/>
          <w:sz w:val="36"/>
          <w:szCs w:val="36"/>
        </w:rPr>
      </w:pPr>
      <w:r w:rsidRPr="00AC2E54">
        <w:rPr>
          <w:rFonts w:ascii="Times New Roman" w:hAnsi="Times New Roman"/>
          <w:b/>
          <w:bCs/>
          <w:sz w:val="36"/>
          <w:szCs w:val="36"/>
        </w:rPr>
        <w:t>Supporting Information</w:t>
      </w:r>
    </w:p>
    <w:p w14:paraId="5228C207" w14:textId="77777777" w:rsidR="00AC2E54" w:rsidRDefault="00AC2E54" w:rsidP="00263B5E">
      <w:pPr>
        <w:pStyle w:val="Body"/>
        <w:spacing w:line="240" w:lineRule="auto"/>
        <w:rPr>
          <w:b/>
          <w:bCs/>
          <w:lang w:val="en"/>
        </w:rPr>
      </w:pPr>
    </w:p>
    <w:p w14:paraId="21A8A41B" w14:textId="77777777" w:rsidR="00AC2E54" w:rsidRPr="00AC2E54" w:rsidRDefault="00AC2E54" w:rsidP="00AC2E54">
      <w:pPr>
        <w:pStyle w:val="Body"/>
        <w:spacing w:line="240" w:lineRule="auto"/>
        <w:rPr>
          <w:rFonts w:ascii="Times" w:hAnsi="Times"/>
          <w:b/>
          <w:bCs/>
          <w:sz w:val="32"/>
          <w:szCs w:val="32"/>
          <w:lang w:val="en"/>
        </w:rPr>
      </w:pPr>
      <w:r w:rsidRPr="00AC2E54">
        <w:rPr>
          <w:rFonts w:ascii="Times" w:hAnsi="Times"/>
          <w:b/>
          <w:bCs/>
          <w:sz w:val="32"/>
          <w:szCs w:val="32"/>
          <w:lang w:val="en"/>
        </w:rPr>
        <w:t>Maternal folic acid supplementation and the risk of ankyloglossia (tongue-tie) in infants; a systematic review</w:t>
      </w:r>
    </w:p>
    <w:p w14:paraId="34361232" w14:textId="77777777" w:rsidR="00263B5E" w:rsidRPr="00AC2E54" w:rsidRDefault="00263B5E" w:rsidP="00263B5E">
      <w:pPr>
        <w:pStyle w:val="Body"/>
        <w:spacing w:line="240" w:lineRule="auto"/>
        <w:rPr>
          <w:rFonts w:ascii="Times" w:hAnsi="Times"/>
          <w:b/>
          <w:bCs/>
          <w:lang w:val="en"/>
        </w:rPr>
      </w:pPr>
    </w:p>
    <w:p w14:paraId="1964D891" w14:textId="77777777" w:rsidR="00263B5E" w:rsidRPr="00AC2E54" w:rsidRDefault="00263B5E" w:rsidP="00263B5E">
      <w:pPr>
        <w:pStyle w:val="Body"/>
        <w:spacing w:line="240" w:lineRule="auto"/>
        <w:rPr>
          <w:rFonts w:ascii="Times" w:hAnsi="Times"/>
          <w:sz w:val="24"/>
          <w:szCs w:val="24"/>
          <w:lang w:val="en"/>
        </w:rPr>
      </w:pPr>
      <w:r w:rsidRPr="00AC2E54">
        <w:rPr>
          <w:rFonts w:ascii="Times" w:hAnsi="Times"/>
          <w:sz w:val="24"/>
          <w:szCs w:val="24"/>
          <w:lang w:val="en"/>
        </w:rPr>
        <w:t>Gal Rubin</w:t>
      </w:r>
      <w:r w:rsidRPr="00AC2E54">
        <w:rPr>
          <w:rFonts w:ascii="Times" w:hAnsi="Times"/>
          <w:sz w:val="24"/>
          <w:szCs w:val="24"/>
          <w:vertAlign w:val="superscript"/>
          <w:lang w:val="en"/>
        </w:rPr>
        <w:t>1, 2</w:t>
      </w:r>
      <w:r w:rsidRPr="00AC2E54">
        <w:rPr>
          <w:rFonts w:ascii="Times" w:hAnsi="Times"/>
          <w:sz w:val="24"/>
          <w:szCs w:val="24"/>
          <w:lang w:val="en"/>
        </w:rPr>
        <w:t>, Catherine Stewart</w:t>
      </w:r>
      <w:r w:rsidRPr="00AC2E54">
        <w:rPr>
          <w:rFonts w:ascii="Times" w:hAnsi="Times"/>
          <w:sz w:val="24"/>
          <w:szCs w:val="24"/>
          <w:vertAlign w:val="superscript"/>
          <w:lang w:val="en"/>
        </w:rPr>
        <w:t>1</w:t>
      </w:r>
      <w:r w:rsidRPr="00AC2E54">
        <w:rPr>
          <w:rFonts w:ascii="Times" w:hAnsi="Times"/>
          <w:sz w:val="24"/>
          <w:szCs w:val="24"/>
          <w:lang w:val="en"/>
        </w:rPr>
        <w:t>, Laura McGowan</w:t>
      </w:r>
      <w:r w:rsidRPr="00AC2E54">
        <w:rPr>
          <w:rFonts w:ascii="Times" w:hAnsi="Times"/>
          <w:sz w:val="24"/>
          <w:szCs w:val="24"/>
          <w:vertAlign w:val="superscript"/>
          <w:lang w:val="en"/>
        </w:rPr>
        <w:t>3</w:t>
      </w:r>
      <w:r w:rsidRPr="00AC2E54">
        <w:rPr>
          <w:rFonts w:ascii="Times" w:hAnsi="Times"/>
          <w:sz w:val="24"/>
          <w:szCs w:val="24"/>
          <w:lang w:val="en"/>
        </w:rPr>
        <w:t>, Jayne V Woodside</w:t>
      </w:r>
      <w:r w:rsidRPr="00AC2E54">
        <w:rPr>
          <w:rFonts w:ascii="Times" w:hAnsi="Times"/>
          <w:sz w:val="24"/>
          <w:szCs w:val="24"/>
          <w:vertAlign w:val="superscript"/>
          <w:lang w:val="en"/>
        </w:rPr>
        <w:t>3</w:t>
      </w:r>
      <w:r w:rsidRPr="00AC2E54">
        <w:rPr>
          <w:rFonts w:ascii="Times" w:hAnsi="Times"/>
          <w:sz w:val="24"/>
          <w:szCs w:val="24"/>
          <w:lang w:val="en"/>
        </w:rPr>
        <w:t>, Geraldine Barrett</w:t>
      </w:r>
      <w:r w:rsidRPr="00AC2E54">
        <w:rPr>
          <w:rFonts w:ascii="Times" w:hAnsi="Times"/>
          <w:sz w:val="24"/>
          <w:szCs w:val="24"/>
          <w:vertAlign w:val="superscript"/>
          <w:lang w:val="en"/>
        </w:rPr>
        <w:t>1</w:t>
      </w:r>
      <w:r w:rsidRPr="00AC2E54">
        <w:rPr>
          <w:rFonts w:ascii="Times" w:hAnsi="Times"/>
          <w:sz w:val="24"/>
          <w:szCs w:val="24"/>
          <w:lang w:val="en"/>
        </w:rPr>
        <w:t>, Keith M Godfrey</w:t>
      </w:r>
      <w:r w:rsidRPr="00AC2E54">
        <w:rPr>
          <w:rFonts w:ascii="Times" w:hAnsi="Times"/>
          <w:sz w:val="24"/>
          <w:szCs w:val="24"/>
          <w:vertAlign w:val="superscript"/>
          <w:lang w:val="en"/>
        </w:rPr>
        <w:t>4</w:t>
      </w:r>
      <w:r w:rsidRPr="00AC2E54">
        <w:rPr>
          <w:rFonts w:ascii="Times" w:hAnsi="Times"/>
          <w:sz w:val="24"/>
          <w:szCs w:val="24"/>
          <w:lang w:val="en"/>
        </w:rPr>
        <w:t>, Jennifer Hall</w:t>
      </w:r>
      <w:r w:rsidRPr="00AC2E54">
        <w:rPr>
          <w:rFonts w:ascii="Times" w:hAnsi="Times"/>
          <w:sz w:val="24"/>
          <w:szCs w:val="24"/>
          <w:vertAlign w:val="superscript"/>
          <w:lang w:val="en"/>
        </w:rPr>
        <w:t>1</w:t>
      </w:r>
      <w:r w:rsidRPr="00AC2E54">
        <w:rPr>
          <w:rFonts w:ascii="Times" w:hAnsi="Times"/>
          <w:sz w:val="24"/>
          <w:szCs w:val="24"/>
          <w:lang w:val="en"/>
        </w:rPr>
        <w:t>*</w:t>
      </w:r>
    </w:p>
    <w:p w14:paraId="4CD4E254" w14:textId="77777777" w:rsidR="00263B5E" w:rsidRPr="00AC2E54" w:rsidRDefault="00263B5E" w:rsidP="00263B5E">
      <w:pPr>
        <w:pStyle w:val="Body"/>
        <w:spacing w:line="240" w:lineRule="auto"/>
        <w:rPr>
          <w:rFonts w:ascii="Times" w:hAnsi="Times"/>
          <w:sz w:val="24"/>
          <w:szCs w:val="24"/>
          <w:lang w:val="en"/>
        </w:rPr>
      </w:pPr>
    </w:p>
    <w:p w14:paraId="1DFB9E70" w14:textId="77777777" w:rsidR="00263B5E" w:rsidRPr="00AC2E54" w:rsidRDefault="00263B5E" w:rsidP="00263B5E">
      <w:pPr>
        <w:pStyle w:val="Body"/>
        <w:numPr>
          <w:ilvl w:val="0"/>
          <w:numId w:val="1"/>
        </w:numPr>
        <w:spacing w:line="240" w:lineRule="auto"/>
        <w:rPr>
          <w:rFonts w:ascii="Times" w:hAnsi="Times"/>
          <w:sz w:val="24"/>
          <w:szCs w:val="24"/>
          <w:lang w:val="en"/>
        </w:rPr>
      </w:pPr>
      <w:r w:rsidRPr="00AC2E54">
        <w:rPr>
          <w:rFonts w:ascii="Times" w:hAnsi="Times"/>
          <w:sz w:val="24"/>
          <w:szCs w:val="24"/>
          <w:lang w:val="en"/>
        </w:rPr>
        <w:t>UCL EGA Institute for Women’s Health, Reproductive Health Research Dept, UCL, London</w:t>
      </w:r>
    </w:p>
    <w:p w14:paraId="58F9F412" w14:textId="77777777" w:rsidR="00263B5E" w:rsidRPr="00AC2E54" w:rsidRDefault="00263B5E" w:rsidP="00263B5E">
      <w:pPr>
        <w:pStyle w:val="Body"/>
        <w:numPr>
          <w:ilvl w:val="0"/>
          <w:numId w:val="1"/>
        </w:numPr>
        <w:spacing w:line="240" w:lineRule="auto"/>
        <w:rPr>
          <w:rFonts w:ascii="Times" w:hAnsi="Times"/>
          <w:sz w:val="24"/>
          <w:szCs w:val="24"/>
          <w:lang w:val="en"/>
        </w:rPr>
      </w:pPr>
      <w:r w:rsidRPr="00AC2E54">
        <w:rPr>
          <w:rFonts w:ascii="Times" w:hAnsi="Times"/>
          <w:sz w:val="24"/>
          <w:szCs w:val="24"/>
          <w:lang w:val="en"/>
        </w:rPr>
        <w:t xml:space="preserve">Minerva University: College of Natural Sciences, San Francisco, USA </w:t>
      </w:r>
    </w:p>
    <w:p w14:paraId="08153806" w14:textId="77777777" w:rsidR="00263B5E" w:rsidRPr="00AC2E54" w:rsidRDefault="00263B5E" w:rsidP="00263B5E">
      <w:pPr>
        <w:pStyle w:val="Body"/>
        <w:numPr>
          <w:ilvl w:val="0"/>
          <w:numId w:val="1"/>
        </w:numPr>
        <w:spacing w:line="240" w:lineRule="auto"/>
        <w:rPr>
          <w:rFonts w:ascii="Times" w:hAnsi="Times"/>
          <w:sz w:val="24"/>
          <w:szCs w:val="24"/>
          <w:lang w:val="en"/>
        </w:rPr>
      </w:pPr>
      <w:r w:rsidRPr="00AC2E54">
        <w:rPr>
          <w:rFonts w:ascii="Times" w:hAnsi="Times"/>
          <w:sz w:val="24"/>
          <w:szCs w:val="24"/>
          <w:lang w:val="en"/>
        </w:rPr>
        <w:t>Centre for Public Health, Institute for Global Food Security, Queen’s University Belfast, Belfast</w:t>
      </w:r>
    </w:p>
    <w:p w14:paraId="3112FDB8" w14:textId="5DAC5FDF" w:rsidR="00263B5E" w:rsidRPr="00AC2E54" w:rsidRDefault="00263B5E" w:rsidP="00263B5E">
      <w:pPr>
        <w:pStyle w:val="Body"/>
        <w:numPr>
          <w:ilvl w:val="0"/>
          <w:numId w:val="1"/>
        </w:numPr>
        <w:spacing w:line="240" w:lineRule="auto"/>
        <w:rPr>
          <w:rFonts w:ascii="Times" w:hAnsi="Times"/>
          <w:sz w:val="24"/>
          <w:szCs w:val="24"/>
          <w:lang w:val="en"/>
        </w:rPr>
      </w:pPr>
      <w:r w:rsidRPr="00AC2E54">
        <w:rPr>
          <w:rFonts w:ascii="Times" w:hAnsi="Times"/>
          <w:sz w:val="24"/>
          <w:szCs w:val="24"/>
          <w:lang w:val="en"/>
        </w:rPr>
        <w:t xml:space="preserve">MRC Lifecourse Epidemiology Centre and NIHR Southampton Biomedical Research Centre, University of </w:t>
      </w:r>
      <w:proofErr w:type="gramStart"/>
      <w:r w:rsidRPr="00AC2E54">
        <w:rPr>
          <w:rFonts w:ascii="Times" w:hAnsi="Times"/>
          <w:sz w:val="24"/>
          <w:szCs w:val="24"/>
          <w:lang w:val="en"/>
        </w:rPr>
        <w:t>Southampton</w:t>
      </w:r>
      <w:proofErr w:type="gramEnd"/>
      <w:r w:rsidRPr="00AC2E54">
        <w:rPr>
          <w:rFonts w:ascii="Times" w:hAnsi="Times"/>
          <w:sz w:val="24"/>
          <w:szCs w:val="24"/>
          <w:lang w:val="en"/>
        </w:rPr>
        <w:t xml:space="preserve"> and University Hospital Southampton NHS Foundation Trust</w:t>
      </w:r>
    </w:p>
    <w:p w14:paraId="38E6D377" w14:textId="77777777" w:rsidR="00AC2E54" w:rsidRPr="00AC2E54" w:rsidRDefault="00AC2E54" w:rsidP="00AC2E54">
      <w:pPr>
        <w:pStyle w:val="Body"/>
        <w:spacing w:line="240" w:lineRule="auto"/>
        <w:rPr>
          <w:rFonts w:ascii="Times" w:hAnsi="Times"/>
          <w:sz w:val="24"/>
          <w:szCs w:val="24"/>
          <w:lang w:val="en"/>
        </w:rPr>
      </w:pPr>
    </w:p>
    <w:p w14:paraId="409C56E2" w14:textId="0BDD9454" w:rsidR="00263B5E" w:rsidRDefault="00263B5E" w:rsidP="00263B5E">
      <w:pPr>
        <w:pStyle w:val="Body"/>
        <w:spacing w:line="240" w:lineRule="auto"/>
        <w:rPr>
          <w:rFonts w:ascii="Times" w:hAnsi="Times"/>
          <w:sz w:val="24"/>
          <w:szCs w:val="24"/>
          <w:lang w:val="en"/>
        </w:rPr>
      </w:pPr>
      <w:r w:rsidRPr="00AC2E54">
        <w:rPr>
          <w:rFonts w:ascii="Times" w:hAnsi="Times"/>
          <w:sz w:val="24"/>
          <w:szCs w:val="24"/>
          <w:lang w:val="en"/>
        </w:rPr>
        <w:t xml:space="preserve">*Corresponding author: </w:t>
      </w:r>
      <w:hyperlink r:id="rId7">
        <w:r w:rsidRPr="00AC2E54">
          <w:rPr>
            <w:rStyle w:val="Hyperlink"/>
            <w:rFonts w:ascii="Times" w:hAnsi="Times"/>
            <w:sz w:val="24"/>
            <w:szCs w:val="24"/>
            <w:lang w:val="en"/>
          </w:rPr>
          <w:t>jennifer.hall@ucl.ac.uk</w:t>
        </w:r>
      </w:hyperlink>
    </w:p>
    <w:p w14:paraId="4E90047A" w14:textId="77777777" w:rsidR="00AC2E54" w:rsidRDefault="00AC2E54" w:rsidP="00263B5E">
      <w:pPr>
        <w:pStyle w:val="Body"/>
        <w:spacing w:line="240" w:lineRule="auto"/>
        <w:rPr>
          <w:rFonts w:ascii="Times" w:hAnsi="Times"/>
          <w:sz w:val="24"/>
          <w:szCs w:val="24"/>
          <w:lang w:val="en"/>
        </w:rPr>
      </w:pPr>
    </w:p>
    <w:p w14:paraId="06DB8618" w14:textId="77777777" w:rsidR="00AC2E54" w:rsidRPr="00AC2E54" w:rsidRDefault="00AC2E54" w:rsidP="00263B5E">
      <w:pPr>
        <w:pStyle w:val="Body"/>
        <w:spacing w:line="240" w:lineRule="auto"/>
        <w:rPr>
          <w:rFonts w:ascii="Times" w:hAnsi="Times"/>
          <w:sz w:val="24"/>
          <w:szCs w:val="24"/>
          <w:lang w:val="en"/>
        </w:rPr>
      </w:pPr>
    </w:p>
    <w:p w14:paraId="638C59C3" w14:textId="1F132057" w:rsidR="00263B5E" w:rsidRPr="00AC2E54" w:rsidRDefault="00263B5E" w:rsidP="00263B5E">
      <w:pPr>
        <w:rPr>
          <w:rFonts w:ascii="Times" w:hAnsi="Times" w:cs="Arial Unicode MS"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AC2E54">
        <w:rPr>
          <w:rFonts w:ascii="Times" w:hAnsi="Times"/>
        </w:rPr>
        <w:br w:type="page"/>
      </w:r>
    </w:p>
    <w:p w14:paraId="3A8D8BEC" w14:textId="77777777" w:rsidR="00263B5E" w:rsidRDefault="00263B5E" w:rsidP="00263B5E">
      <w:pPr>
        <w:rPr>
          <w:b/>
          <w:bCs/>
        </w:rPr>
      </w:pPr>
      <w:r>
        <w:rPr>
          <w:b/>
          <w:bCs/>
        </w:rPr>
        <w:lastRenderedPageBreak/>
        <w:t xml:space="preserve">Contents </w:t>
      </w:r>
    </w:p>
    <w:p w14:paraId="4F0B342C" w14:textId="77777777" w:rsidR="00263B5E" w:rsidRDefault="00263B5E" w:rsidP="00263B5E">
      <w:pPr>
        <w:rPr>
          <w:b/>
          <w:bCs/>
        </w:rPr>
      </w:pPr>
    </w:p>
    <w:p w14:paraId="141125C4" w14:textId="4F9E7775" w:rsidR="00263B5E" w:rsidRDefault="00AC2E54" w:rsidP="00263B5E">
      <w:pPr>
        <w:pStyle w:val="Body"/>
        <w:spacing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Page 3 - </w:t>
      </w:r>
      <w:r w:rsidR="00263B5E">
        <w:rPr>
          <w:rFonts w:ascii="Times New Roman" w:hAnsi="Times New Roman"/>
          <w:b/>
          <w:bCs/>
          <w:sz w:val="24"/>
          <w:szCs w:val="24"/>
        </w:rPr>
        <w:t>S1 Appendi</w:t>
      </w:r>
      <w:r>
        <w:rPr>
          <w:rFonts w:ascii="Times New Roman" w:hAnsi="Times New Roman"/>
          <w:b/>
          <w:bCs/>
          <w:sz w:val="24"/>
          <w:szCs w:val="24"/>
        </w:rPr>
        <w:t>x</w:t>
      </w:r>
      <w:r w:rsidR="00263B5E">
        <w:rPr>
          <w:rFonts w:ascii="Times New Roman" w:hAnsi="Times New Roman"/>
          <w:b/>
          <w:bCs/>
          <w:sz w:val="24"/>
          <w:szCs w:val="24"/>
        </w:rPr>
        <w:t>:  Search Strategy</w:t>
      </w:r>
    </w:p>
    <w:p w14:paraId="3E58422B" w14:textId="5F656B2A" w:rsidR="00AC2E54" w:rsidRDefault="00AC2E54" w:rsidP="00AC2E54">
      <w:pPr>
        <w:pStyle w:val="Body"/>
        <w:spacing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Page 4 - </w:t>
      </w:r>
      <w:r>
        <w:rPr>
          <w:rFonts w:ascii="Times New Roman" w:hAnsi="Times New Roman"/>
          <w:b/>
          <w:bCs/>
          <w:sz w:val="24"/>
          <w:szCs w:val="24"/>
        </w:rPr>
        <w:t xml:space="preserve">S1 Table: Excluded Articles </w:t>
      </w:r>
    </w:p>
    <w:p w14:paraId="50CD090B" w14:textId="6C2C0068" w:rsidR="00AC2E54" w:rsidRDefault="00AC2E54" w:rsidP="00AC2E54">
      <w:pPr>
        <w:pStyle w:val="Body"/>
        <w:spacing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Page 12 - S2 Table: </w:t>
      </w:r>
    </w:p>
    <w:p w14:paraId="0AD66ECD" w14:textId="230B7F3A" w:rsidR="00AC2E54" w:rsidRDefault="00AC2E54" w:rsidP="00AC2E54">
      <w:pPr>
        <w:pStyle w:val="Body"/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Page 20 -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2 Appendix: </w:t>
      </w:r>
      <w:r>
        <w:rPr>
          <w:rFonts w:ascii="Times New Roman" w:hAnsi="Times New Roman"/>
          <w:b/>
          <w:bCs/>
          <w:sz w:val="24"/>
          <w:szCs w:val="24"/>
          <w:lang w:val="de-DE"/>
        </w:rPr>
        <w:t>PROSPERO Registration</w:t>
      </w:r>
    </w:p>
    <w:p w14:paraId="39DA680C" w14:textId="77777777" w:rsidR="00AC2E54" w:rsidRDefault="00AC2E54" w:rsidP="00AC2E54">
      <w:pPr>
        <w:pStyle w:val="Body"/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4336159" w14:textId="5AEF33ED" w:rsidR="00AC2E54" w:rsidRDefault="00AC2E54" w:rsidP="00263B5E">
      <w:pPr>
        <w:pStyle w:val="Body"/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14E87CE6" w14:textId="633DA5B6" w:rsidR="00263B5E" w:rsidRDefault="00263B5E" w:rsidP="00263B5E">
      <w:pPr>
        <w:rPr>
          <w:rFonts w:cs="Arial Unicode MS" w:hint="eastAsia"/>
          <w:b/>
          <w:bCs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hint="eastAsia"/>
          <w:b/>
          <w:bCs/>
        </w:rPr>
        <w:br w:type="page"/>
      </w:r>
    </w:p>
    <w:p w14:paraId="7352BE3B" w14:textId="0D59A1B1" w:rsidR="00930830" w:rsidRDefault="00263B5E" w:rsidP="00263B5E">
      <w:pPr>
        <w:pStyle w:val="Body"/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1 Appendi</w:t>
      </w:r>
      <w:r w:rsidR="00AC2E54">
        <w:rPr>
          <w:rFonts w:ascii="Times New Roman" w:hAnsi="Times New Roman"/>
          <w:b/>
          <w:bCs/>
          <w:sz w:val="24"/>
          <w:szCs w:val="24"/>
        </w:rPr>
        <w:t>x</w:t>
      </w:r>
      <w:r>
        <w:rPr>
          <w:rFonts w:ascii="Times New Roman" w:hAnsi="Times New Roman"/>
          <w:b/>
          <w:bCs/>
          <w:sz w:val="24"/>
          <w:szCs w:val="24"/>
        </w:rPr>
        <w:t>:  Search Strategy</w:t>
      </w:r>
    </w:p>
    <w:p w14:paraId="4858C955" w14:textId="77777777" w:rsidR="00930830" w:rsidRDefault="00930830" w:rsidP="00263B5E">
      <w:pPr>
        <w:pStyle w:val="Body"/>
        <w:spacing w:line="24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tbl>
      <w:tblPr>
        <w:tblW w:w="10110" w:type="dxa"/>
        <w:tblInd w:w="-38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0110"/>
      </w:tblGrid>
      <w:tr w:rsidR="00930830" w14:paraId="0E4ED07D" w14:textId="77777777" w:rsidTr="00263B5E">
        <w:trPr>
          <w:trHeight w:val="560"/>
        </w:trPr>
        <w:tc>
          <w:tcPr>
            <w:tcW w:w="10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08AF0" w14:textId="77777777" w:rsidR="00930830" w:rsidRDefault="00263B5E" w:rsidP="00263B5E">
            <w:pPr>
              <w:pStyle w:val="Body"/>
              <w:spacing w:line="24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t>Search Terms 1</w:t>
            </w:r>
          </w:p>
        </w:tc>
      </w:tr>
      <w:tr w:rsidR="00930830" w14:paraId="3BA9D8C6" w14:textId="77777777" w:rsidTr="00263B5E">
        <w:trPr>
          <w:trHeight w:val="1489"/>
        </w:trPr>
        <w:tc>
          <w:tcPr>
            <w:tcW w:w="10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100D7" w14:textId="77777777" w:rsidR="00930830" w:rsidRDefault="00263B5E" w:rsidP="00263B5E"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Folic acid 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MeSH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Terms] OR Folic acid OR Folic acid supplementation OR Folic acid administration OR Folic acid adherence OR Folic acid fortification O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Folinic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acid OR Serum folate OR Blood folate OR Plasma folate OR Homocysteine-lowering treatment OR B-Vitamins OR B vitamin complex</w:t>
            </w:r>
          </w:p>
        </w:tc>
      </w:tr>
      <w:tr w:rsidR="00930830" w14:paraId="2F4CBEC5" w14:textId="77777777" w:rsidTr="00263B5E">
        <w:trPr>
          <w:trHeight w:val="540"/>
        </w:trPr>
        <w:tc>
          <w:tcPr>
            <w:tcW w:w="10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E0542" w14:textId="77777777" w:rsidR="00930830" w:rsidRDefault="00263B5E" w:rsidP="00263B5E">
            <w:pPr>
              <w:pStyle w:val="Body"/>
              <w:spacing w:line="24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shd w:val="clear" w:color="auto" w:fill="FFFFFF"/>
              </w:rPr>
              <w:t>AND</w:t>
            </w:r>
          </w:p>
        </w:tc>
      </w:tr>
      <w:tr w:rsidR="00930830" w14:paraId="515B95DE" w14:textId="77777777" w:rsidTr="00263B5E">
        <w:trPr>
          <w:trHeight w:val="540"/>
        </w:trPr>
        <w:tc>
          <w:tcPr>
            <w:tcW w:w="10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F66E8" w14:textId="77777777" w:rsidR="00930830" w:rsidRDefault="00263B5E" w:rsidP="00263B5E"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Pregnant women OR Pregnancy OR Preconception OR Periconception</w:t>
            </w:r>
          </w:p>
        </w:tc>
      </w:tr>
      <w:tr w:rsidR="00930830" w14:paraId="7B51BAAF" w14:textId="77777777" w:rsidTr="00263B5E">
        <w:trPr>
          <w:trHeight w:val="540"/>
        </w:trPr>
        <w:tc>
          <w:tcPr>
            <w:tcW w:w="10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13958" w14:textId="77777777" w:rsidR="00930830" w:rsidRDefault="00263B5E" w:rsidP="00263B5E">
            <w:pPr>
              <w:pStyle w:val="Body"/>
              <w:spacing w:line="24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shd w:val="clear" w:color="auto" w:fill="FFFFFF"/>
              </w:rPr>
              <w:t>AND</w:t>
            </w:r>
          </w:p>
        </w:tc>
      </w:tr>
      <w:tr w:rsidR="00930830" w14:paraId="3932707E" w14:textId="77777777" w:rsidTr="00263B5E">
        <w:trPr>
          <w:trHeight w:val="735"/>
        </w:trPr>
        <w:tc>
          <w:tcPr>
            <w:tcW w:w="10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3C3FD" w14:textId="77777777" w:rsidR="00930830" w:rsidRDefault="00263B5E" w:rsidP="00263B5E"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nkyloglossia 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MeSH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Terms] OR Ankyloglossia OR Tongue-tie OR Tongue tie</w:t>
            </w:r>
          </w:p>
        </w:tc>
      </w:tr>
    </w:tbl>
    <w:p w14:paraId="5F12525C" w14:textId="77777777" w:rsidR="00930830" w:rsidRDefault="00930830" w:rsidP="00263B5E">
      <w:pPr>
        <w:pStyle w:val="Body"/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5CEE834A" w14:textId="7CEBD938" w:rsidR="00930830" w:rsidRDefault="00263B5E" w:rsidP="00263B5E">
      <w:pPr>
        <w:pStyle w:val="Body"/>
        <w:spacing w:line="240" w:lineRule="auto"/>
        <w:rPr>
          <w:rFonts w:ascii="Times New Roman" w:hAnsi="Times New Roman"/>
          <w:sz w:val="24"/>
          <w:szCs w:val="24"/>
          <w:shd w:val="clear" w:color="auto" w:fill="FFFFFF"/>
        </w:rPr>
      </w:pPr>
      <w:r>
        <w:rPr>
          <w:rFonts w:ascii="Times New Roman" w:hAnsi="Times New Roman"/>
          <w:sz w:val="24"/>
          <w:szCs w:val="24"/>
          <w:shd w:val="clear" w:color="auto" w:fill="FFFFFF"/>
        </w:rPr>
        <w:t>Search Strategy 1</w:t>
      </w:r>
    </w:p>
    <w:p w14:paraId="7EF94502" w14:textId="77777777" w:rsidR="00263B5E" w:rsidRDefault="00263B5E" w:rsidP="00263B5E">
      <w:pPr>
        <w:pStyle w:val="Body"/>
        <w:spacing w:line="24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tbl>
      <w:tblPr>
        <w:tblW w:w="10110" w:type="dxa"/>
        <w:tblInd w:w="-38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0110"/>
      </w:tblGrid>
      <w:tr w:rsidR="00930830" w14:paraId="4C8D6955" w14:textId="77777777" w:rsidTr="00263B5E">
        <w:trPr>
          <w:trHeight w:val="560"/>
        </w:trPr>
        <w:tc>
          <w:tcPr>
            <w:tcW w:w="10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F8EFD" w14:textId="77777777" w:rsidR="00930830" w:rsidRDefault="00263B5E" w:rsidP="00263B5E">
            <w:pPr>
              <w:pStyle w:val="Body"/>
              <w:spacing w:line="24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</w:rPr>
              <w:t>Search Terms 2</w:t>
            </w:r>
          </w:p>
        </w:tc>
      </w:tr>
      <w:tr w:rsidR="00930830" w14:paraId="1B88CDE2" w14:textId="77777777" w:rsidTr="00263B5E">
        <w:trPr>
          <w:trHeight w:val="1489"/>
        </w:trPr>
        <w:tc>
          <w:tcPr>
            <w:tcW w:w="10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ED185" w14:textId="77777777" w:rsidR="00930830" w:rsidRDefault="00263B5E" w:rsidP="00263B5E"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Folic acid 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MeSH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Terms] OR Folic acid OR Folic acid supplementation OR Folic acid administration OR Folic acid adherence OR Folic acid fortification O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Folinic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acid OR Serum folate OR Blood folate OR Plasma folate OR Homocysteine-lowering treatment OR B-Vitamins OR B vitamin complex</w:t>
            </w:r>
          </w:p>
        </w:tc>
      </w:tr>
      <w:tr w:rsidR="00930830" w14:paraId="7985D132" w14:textId="77777777" w:rsidTr="00263B5E">
        <w:trPr>
          <w:trHeight w:val="540"/>
        </w:trPr>
        <w:tc>
          <w:tcPr>
            <w:tcW w:w="10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F2686" w14:textId="77777777" w:rsidR="00930830" w:rsidRDefault="00263B5E" w:rsidP="00263B5E">
            <w:pPr>
              <w:pStyle w:val="Body"/>
              <w:spacing w:line="24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shd w:val="clear" w:color="auto" w:fill="FFFFFF"/>
              </w:rPr>
              <w:t>AND</w:t>
            </w:r>
          </w:p>
        </w:tc>
      </w:tr>
      <w:tr w:rsidR="00930830" w14:paraId="2028EC46" w14:textId="77777777" w:rsidTr="00263B5E">
        <w:trPr>
          <w:trHeight w:val="540"/>
        </w:trPr>
        <w:tc>
          <w:tcPr>
            <w:tcW w:w="10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7684C" w14:textId="77777777" w:rsidR="00930830" w:rsidRDefault="00263B5E" w:rsidP="00263B5E"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Pregnant women OR Pregnancy OR Preconception OR Periconception</w:t>
            </w:r>
          </w:p>
        </w:tc>
      </w:tr>
      <w:tr w:rsidR="00930830" w14:paraId="7271BFE7" w14:textId="77777777" w:rsidTr="00263B5E">
        <w:trPr>
          <w:trHeight w:val="540"/>
        </w:trPr>
        <w:tc>
          <w:tcPr>
            <w:tcW w:w="10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D09E7" w14:textId="77777777" w:rsidR="00930830" w:rsidRDefault="00263B5E" w:rsidP="00263B5E">
            <w:pPr>
              <w:pStyle w:val="Body"/>
              <w:spacing w:line="24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shd w:val="clear" w:color="auto" w:fill="FFFFFF"/>
              </w:rPr>
              <w:t>AND</w:t>
            </w:r>
          </w:p>
        </w:tc>
      </w:tr>
      <w:tr w:rsidR="00930830" w14:paraId="5FC85A9A" w14:textId="77777777" w:rsidTr="00263B5E">
        <w:trPr>
          <w:trHeight w:val="735"/>
        </w:trPr>
        <w:tc>
          <w:tcPr>
            <w:tcW w:w="10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BEAB8" w14:textId="77777777" w:rsidR="00930830" w:rsidRDefault="00263B5E" w:rsidP="00263B5E">
            <w:pPr>
              <w:pStyle w:val="Body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Frenotomy OR Lingual Frenum/surgery [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MeSH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Terms]</w:t>
            </w:r>
          </w:p>
        </w:tc>
      </w:tr>
    </w:tbl>
    <w:p w14:paraId="2448A3E8" w14:textId="77777777" w:rsidR="00930830" w:rsidRDefault="00930830" w:rsidP="00263B5E">
      <w:pPr>
        <w:pStyle w:val="Body"/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58955553" w14:textId="72B542CC" w:rsidR="00263B5E" w:rsidRPr="00AC2E54" w:rsidRDefault="00263B5E" w:rsidP="00AC2E54">
      <w:pPr>
        <w:pStyle w:val="Body"/>
        <w:spacing w:line="240" w:lineRule="auto"/>
        <w:rPr>
          <w:rFonts w:ascii="Times New Roman" w:eastAsia="Times New Roman" w:hAnsi="Times New Roman" w:cs="Times New Roman" w:hint="eastAsia"/>
          <w:sz w:val="24"/>
          <w:szCs w:val="24"/>
          <w:shd w:val="clear" w:color="auto" w:fill="FFFFFF"/>
        </w:rPr>
        <w:sectPr w:rsidR="00263B5E" w:rsidRPr="00AC2E54" w:rsidSect="00AC2E54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pgNumType w:start="1"/>
          <w:cols w:space="720"/>
          <w:titlePg/>
          <w:docGrid w:linePitch="326"/>
        </w:sectPr>
      </w:pP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Search Strategy 2 </w:t>
      </w:r>
    </w:p>
    <w:p w14:paraId="7B56B606" w14:textId="429CC324" w:rsidR="00263B5E" w:rsidRDefault="00263B5E" w:rsidP="00263B5E">
      <w:pPr>
        <w:pStyle w:val="Body"/>
        <w:spacing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1 Table: Excluded Articles </w:t>
      </w:r>
    </w:p>
    <w:p w14:paraId="12F70CA1" w14:textId="77777777" w:rsidR="00AC2E54" w:rsidRDefault="00AC2E54" w:rsidP="00263B5E">
      <w:pPr>
        <w:pStyle w:val="Body"/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640"/>
        <w:gridCol w:w="4946"/>
        <w:gridCol w:w="3922"/>
        <w:gridCol w:w="3328"/>
      </w:tblGrid>
      <w:tr w:rsidR="00930830" w14:paraId="2E0FA01F" w14:textId="77777777" w:rsidTr="00AC2E54">
        <w:trPr>
          <w:trHeight w:val="8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85DDF0" w14:textId="3DF4F13F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Yea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A03B5E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Auth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1276A9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Tit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5F38B8" w14:textId="1F66339F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Journal</w:t>
            </w:r>
          </w:p>
        </w:tc>
      </w:tr>
      <w:tr w:rsidR="00930830" w14:paraId="316804AD" w14:textId="77777777" w:rsidTr="00AC2E54">
        <w:trPr>
          <w:trHeight w:val="701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7E7E5C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C252A3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eam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Brian V.; Derby, Richard; Bunt, Christopher W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E8E812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Common tongue conditions in primary ca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1BBE80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American Family Physician</w:t>
            </w:r>
          </w:p>
        </w:tc>
      </w:tr>
      <w:tr w:rsidR="00930830" w14:paraId="5FD3689D" w14:textId="77777777" w:rsidTr="00AC2E54">
        <w:trPr>
          <w:trHeight w:val="96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8821F5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8BAE49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mita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Yona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henta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Helen; Atkins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anel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Luba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ore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Gideon; Zamir, Chen Ste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AA1124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Pre-conceptional folic acid supplementation: A possible cause for the increasing rates of ankylogloss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607E21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Medical Hypotheses</w:t>
            </w:r>
          </w:p>
        </w:tc>
      </w:tr>
      <w:tr w:rsidR="00930830" w14:paraId="59B5E7BA" w14:textId="77777777" w:rsidTr="00AC2E54">
        <w:trPr>
          <w:trHeight w:val="47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614AD1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801076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Perez-Aguirre, Brenda; Soto-Barreras, Uriel; Loyola-Rodriguez, Juan Pablo; Reyes-Macias, Juan Francisco; Santos-Diaz, Miguel Angel; Loyola-Leyva, Alejandra; Garcia-Cortes, Ob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046539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Oral findings and its association with prenatal and perinatal factors in newbo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ABF3D4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Korean Journal of Pediatrics</w:t>
            </w:r>
          </w:p>
        </w:tc>
      </w:tr>
      <w:tr w:rsidR="00930830" w14:paraId="67651D69" w14:textId="77777777" w:rsidTr="00AC2E54">
        <w:trPr>
          <w:trHeight w:val="6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87B100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19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9E0C18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oudaye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C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ahuau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M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42A5F2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Orofacial cleft defects: inference from nature and nurtu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E51BB7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Annales D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enetique</w:t>
            </w:r>
            <w:proofErr w:type="spellEnd"/>
          </w:p>
        </w:tc>
      </w:tr>
      <w:tr w:rsidR="00930830" w14:paraId="2C7923D1" w14:textId="77777777" w:rsidTr="00AC2E54">
        <w:trPr>
          <w:trHeight w:val="75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262E7F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D28073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Baxter, Richard; Merkel-Walsh, Robyn; Baxter, Barbara Stark; Lashley, Ashley; Rendell, Nicholas R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968C1A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Functional Improvements of Speech, Feeding, and Sleep After Lingual Frenectomy Tongue-Tie Release: A Prospective Cohort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899080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Clinical pediatrics</w:t>
            </w:r>
          </w:p>
        </w:tc>
      </w:tr>
      <w:tr w:rsidR="00930830" w14:paraId="08B24C02" w14:textId="77777777" w:rsidTr="00AC2E54">
        <w:trPr>
          <w:trHeight w:val="331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5FCDEF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6C2ED3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arberá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Pérez, Paula M.; Sierra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olomin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Montserrat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eyanova-Alyoshev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yulyufe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; Plana-Fernández, Mariano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alaguna-Mallad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Paul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4D4F29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Prevalence of ankyloglossia in newborns and impact of frenotomy in a Baby-Friendly Hospit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E2B122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olet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medico del Hospita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nfanti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de Mexico</w:t>
            </w:r>
          </w:p>
        </w:tc>
      </w:tr>
      <w:tr w:rsidR="00930830" w14:paraId="1EA6D11C" w14:textId="77777777" w:rsidTr="00AC2E54">
        <w:trPr>
          <w:trHeight w:val="8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1A9682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0CD265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Shah, Shalini; Allen, Paul; Walker, Ryan; Rosen-Carole, Casey; McKenna Benoit, Margo K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F02603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Upper Lip Tie: Anatomy, Effect on Breastfeeding, and Correlation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With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Ankyloglossi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EF1934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The Laryngoscope</w:t>
            </w:r>
          </w:p>
        </w:tc>
      </w:tr>
      <w:tr w:rsidR="00930830" w14:paraId="2B30D97E" w14:textId="77777777" w:rsidTr="00AC2E54">
        <w:trPr>
          <w:trHeight w:val="66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B0E456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345D75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Schlatter, Sara-Maria; Schupp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iebk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; Otten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Jörg-Elar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arnisch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Sabine; Kunze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irja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tavropoulou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Dimitra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entsche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Rolan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F21D67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The role of tongue-tie in breastfeeding problems-A prospective observational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5F0432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Acta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aediatric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Oslo,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Norway :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1992)</w:t>
            </w:r>
          </w:p>
        </w:tc>
      </w:tr>
      <w:tr w:rsidR="00930830" w14:paraId="078F7076" w14:textId="77777777" w:rsidTr="00AC2E54">
        <w:trPr>
          <w:trHeight w:val="80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147CD6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05CADA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lagte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Kirsten W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aghoeba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Gerry M.; Hamming, Inge; Meijer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Jisk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Vissin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Arja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43CE02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Effect of frenotomy on breastfeeding and reflux: results from the BRIEF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prospective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longitudinal cohort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430123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Clinical oral investigations</w:t>
            </w:r>
          </w:p>
        </w:tc>
      </w:tr>
      <w:tr w:rsidR="00930830" w14:paraId="70DA4BD3" w14:textId="77777777" w:rsidTr="00AC2E54">
        <w:trPr>
          <w:trHeight w:val="65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DA230E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7F8ECD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Maya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ner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Silvia; Pérez-Pérez, Maria; Ruiz-Guzmán, Luis; Duran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Jordà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Xavier; López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Vílchez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María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Ángel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962996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Prevalence of neonatal ankyloglossia in a tertiary care hospital in Spain: a transversal cross-sectional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C6348A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European journal of pediatrics</w:t>
            </w:r>
          </w:p>
        </w:tc>
      </w:tr>
      <w:tr w:rsidR="00930830" w14:paraId="0CC0C415" w14:textId="77777777" w:rsidTr="00AC2E54">
        <w:trPr>
          <w:trHeight w:val="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9BD89D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D1B55B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Ingram, Jenny; Johnson, Debbie; Copeland, Marion; Churchill, Cathy; Taylor, Hazel; Emond, Ala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275859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The development of a tongue assessment tool to assist with tongue-tie identification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75300A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Archives of disease in childhood. Fetal and neonatal edition</w:t>
            </w:r>
          </w:p>
        </w:tc>
      </w:tr>
      <w:tr w:rsidR="00930830" w14:paraId="0C4684C4" w14:textId="77777777" w:rsidTr="00AC2E54">
        <w:trPr>
          <w:trHeight w:val="34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2F01F0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6A49C0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de Oliveira, Allin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Jesuin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; Duarte, Danilo Antônio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iniz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Michel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affi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9C245E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Oral Anomalies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In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Newborns: An Observational Cross-Sectional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2BE6EB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Journal of dentistry for children (Chicago, Ill.)</w:t>
            </w:r>
          </w:p>
        </w:tc>
      </w:tr>
      <w:tr w:rsidR="00930830" w14:paraId="04B252E5" w14:textId="77777777" w:rsidTr="00AC2E54">
        <w:trPr>
          <w:trHeight w:val="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600572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BD8E05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Riskin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rieh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ansovsk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Michal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oler-Botze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zviy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; Kugelman, Amir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haou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Ron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em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Miri; Wolff, Leslie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arpaz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Sarit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lchov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han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; Bader, Davi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FE51FC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Tongue-tie and breastfeeding in newborns-mothers' perspectiv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9BF27D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Breastfeeding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medicine :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the official journal of the Academy of Breastfeeding Medicine</w:t>
            </w:r>
          </w:p>
        </w:tc>
      </w:tr>
      <w:tr w:rsidR="00930830" w14:paraId="1D140AA5" w14:textId="77777777" w:rsidTr="00AC2E54">
        <w:trPr>
          <w:trHeight w:val="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22D87C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D7D6D9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ranç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lli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hristinn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Lima; Albuquerque, Lucas Carvalho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ragã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; Martinelli, Roberta Lopes Castro; Gonçalves, Ilda Machado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iuz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; Souza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ejan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aiocch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; Barbosa, Maria Alv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5A3FD1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Surface Electromyographic Analysis of the Suprahyoid Muscles in Infants Based on Lingual Frenulum Attachment during Breastfeeding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4EE780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International journal of environmental research and public health</w:t>
            </w:r>
          </w:p>
        </w:tc>
      </w:tr>
      <w:tr w:rsidR="00930830" w14:paraId="6D271730" w14:textId="77777777" w:rsidTr="00AC2E54">
        <w:trPr>
          <w:trHeight w:val="51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E91A35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9F3AEC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illingto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Jennifer; Yardley, Iain; Upadhyaya, Manasv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A43725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Long-term efficacy of a tongue tie service in improving breast feeding rates: A prospectiv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E43DE4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Journal of pediatric surgery</w:t>
            </w:r>
          </w:p>
        </w:tc>
      </w:tr>
      <w:tr w:rsidR="00930830" w14:paraId="46FB700A" w14:textId="77777777" w:rsidTr="00AC2E54">
        <w:trPr>
          <w:trHeight w:val="30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B17D0F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175C3A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haher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oba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.; Cole, Melissa; Mace, Jess C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39E441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Revision Lingual Frenotomy Improves Patient-Reported Breastfeeding Outcomes: A Prospective Cohort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F65A85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Journal of human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lactation :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official journal of International Lactation Consultant Association</w:t>
            </w:r>
          </w:p>
        </w:tc>
      </w:tr>
      <w:tr w:rsidR="00930830" w14:paraId="4327038A" w14:textId="77777777" w:rsidTr="00AC2E54">
        <w:trPr>
          <w:trHeight w:val="30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0613AA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2D2709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Oakes, Tina Marie Myers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kljarevsk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Vladimir; Zhang, Qi; Kielbasa, William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odsdo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Michael E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etk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Holland C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mporeal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Angelo; Saper, Joel R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3F9303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Safety of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alcanezumab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in patients with episodic migraine: A randomized placebo-controlled dose-ranging Phase 2b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F78E9D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Cephalalgia :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an international journal of headache</w:t>
            </w:r>
          </w:p>
        </w:tc>
      </w:tr>
      <w:tr w:rsidR="00930830" w14:paraId="105F73EE" w14:textId="77777777" w:rsidTr="00AC2E54">
        <w:trPr>
          <w:trHeight w:val="116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BFA232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BE2292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Rose, Katie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asbeka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Anand V.; Flynn, Alison; De, Sujat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40FCAC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Developing a nurse-delivere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renulotom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servi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2A572F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Otolaryngology--head and neck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surgery :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official journal of American Academy of Otolaryngology-Head and Neck Surgery</w:t>
            </w:r>
          </w:p>
        </w:tc>
      </w:tr>
      <w:tr w:rsidR="00930830" w14:paraId="42D7679B" w14:textId="77777777" w:rsidTr="00AC2E54">
        <w:trPr>
          <w:trHeight w:val="331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EF1A5F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D38F18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Kim, Ta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oo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; Lee, Young Chan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o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Seung Don; Lee, Seung Ah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u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Young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yu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256ABB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Comparison of simple frenotomy with 4-flap Z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renuloplast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in treatment for ankyloglossia with articulation difficulty: A prospective randomized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7C47B3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International journal of pediatric otorhinolaryngology</w:t>
            </w:r>
          </w:p>
        </w:tc>
      </w:tr>
      <w:tr w:rsidR="00930830" w14:paraId="73123ED4" w14:textId="77777777" w:rsidTr="00AC2E54">
        <w:trPr>
          <w:trHeight w:val="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AE8D62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72CDE8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González Jiménez, D.; Costa Romero, M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iañ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alá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I.; González Martínez, M. T.; Rodríguez Pando, M. C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obet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rieto, C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5206EF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[Prevalence of ankyloglossia in newborns in Asturias (Spain)]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E0EDDD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nale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d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ediatri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Barcelona,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Spain :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2003)</w:t>
            </w:r>
          </w:p>
        </w:tc>
      </w:tr>
      <w:tr w:rsidR="00930830" w14:paraId="7B01E421" w14:textId="77777777" w:rsidTr="00AC2E54">
        <w:trPr>
          <w:trHeight w:val="207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013B7C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53D040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Berry, Janet; Griffiths, Mervyn; Westcott, Caroly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68F6AD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A double-blind, randomized, controlled trial of tongue-tie division and its immediate effect on breastfeeding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CC1301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Breastfeeding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medicine :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the official journal of the Academy of Breastfeeding Medicine</w:t>
            </w:r>
          </w:p>
        </w:tc>
      </w:tr>
      <w:tr w:rsidR="00930830" w14:paraId="682CC92F" w14:textId="77777777" w:rsidTr="00AC2E54">
        <w:trPr>
          <w:trHeight w:val="974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99ACDE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898343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azzon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Adriana; Navarro, Ricardo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carpar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; Fernandes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ristiann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orta Santos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orlian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Anna Carolina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att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empestin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; Mesquita-Ferrari, Raquel Agnelli; Motta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amell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Barros; Silva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amir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; Gomes, Andréa Oliver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artimbianc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Ana Luiza Cabrera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obra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Ana Paula Taboada; Santos, Elain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arcili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; Motta, Lara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Jansisk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ussador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Sandra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alil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7D672D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Evaluation of the effects of high-level laser and electrocautery in lingual frenectomy surgeries in infants: protocol for a blinde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andomise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controlled clinical tri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EBE7EB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BMJ open</w:t>
            </w:r>
          </w:p>
        </w:tc>
      </w:tr>
      <w:tr w:rsidR="00930830" w14:paraId="62E51FB5" w14:textId="77777777" w:rsidTr="00AC2E54">
        <w:trPr>
          <w:trHeight w:val="1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2EED5D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54C1BB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Sharma, S. D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Jayaraj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98FE93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Tongue-tie division to treat breastfeeding difficulties: our experi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6B067F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The Journal of laryngology and otology</w:t>
            </w:r>
          </w:p>
        </w:tc>
      </w:tr>
      <w:tr w:rsidR="00930830" w14:paraId="5CF639CD" w14:textId="77777777" w:rsidTr="00AC2E54">
        <w:trPr>
          <w:trHeight w:val="31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FE6056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C28733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Dixon, Bronwyn; Gray, Juliet; Elliot, Nikki; Shand, Brett; Lynn, Adrien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C9A610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A multifacete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ogramm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to reduce the rate of tongue-tie release surgery in newborn infants: Observational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F49B49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International journal of pediatric otorhinolaryngology</w:t>
            </w:r>
          </w:p>
        </w:tc>
      </w:tr>
      <w:tr w:rsidR="00930830" w14:paraId="11DCFD73" w14:textId="77777777" w:rsidTr="00AC2E54">
        <w:trPr>
          <w:trHeight w:val="15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145818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847CC4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venta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A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aro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R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otze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E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atsch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N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ollber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B34258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Using topical benzocaine before lingual frenotomy did not reduce crying and should be discourag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050D53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Acta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aediatric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Oslo,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Norway :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1992)</w:t>
            </w:r>
          </w:p>
        </w:tc>
      </w:tr>
      <w:tr w:rsidR="00930830" w14:paraId="4E3EEB13" w14:textId="77777777" w:rsidTr="00AC2E54">
        <w:trPr>
          <w:trHeight w:val="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F3E583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B8D065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Hogan, Monica; Westcott, Carolyn; Griffiths, Mervy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1F8B8E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Randomized, controlled trial of division of tongue-tie in infants with feeding problem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39B0C2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Journal of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aediatric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nd child health</w:t>
            </w:r>
          </w:p>
        </w:tc>
      </w:tr>
      <w:tr w:rsidR="00930830" w14:paraId="7E1BC46E" w14:textId="77777777" w:rsidTr="00AC2E54">
        <w:trPr>
          <w:trHeight w:val="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CD279E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75D1EE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ioravant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Miriam; Zara, Francesca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Vozz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ol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limen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Antonella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fasciott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Gian Luc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038920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The Efficacy of Lingual Laser Frenectomy in Pediatric OSAS: A Randomized Double-Blinded and Controlled Clinical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B07F98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International journal of environmental research and public health</w:t>
            </w:r>
          </w:p>
        </w:tc>
      </w:tr>
      <w:tr w:rsidR="00930830" w14:paraId="7F89199F" w14:textId="77777777" w:rsidTr="00AC2E54">
        <w:trPr>
          <w:trHeight w:val="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4BA47A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F1A12F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havi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ta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; Peri-Front, Yael; Rosen-Walther, Anda; Grunau, Ruth E.; Neuman, Gal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chman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mr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ore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Gideon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izenbu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ro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C138C7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A Randomized Trial to Evaluate the Effect of Two Topical Anesthetics on Pain Response During Frenotomy in Young Infant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AC06AE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Pain medicine (Malden, Mass.)</w:t>
            </w:r>
          </w:p>
        </w:tc>
      </w:tr>
      <w:tr w:rsidR="00930830" w14:paraId="72B8A4C2" w14:textId="77777777" w:rsidTr="00AC2E54">
        <w:trPr>
          <w:trHeight w:val="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A8F5DA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EC873B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Griffiths, D. Mervy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0CD6E0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Do tongue ties affect breastfeeding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9C0D56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Journal of human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lactation :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official journal of International Lactation Consultant Association</w:t>
            </w:r>
          </w:p>
        </w:tc>
      </w:tr>
      <w:tr w:rsidR="00930830" w14:paraId="618F43D7" w14:textId="77777777" w:rsidTr="00AC2E54">
        <w:trPr>
          <w:trHeight w:val="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95A4E2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E3360F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Emond, Alan; Ingram, Jenny; Johnson, Debbie; Blair, Peter; Whitelaw, Andrew; Copeland, Marion; Sutcliffe, Alastai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9DD3FC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andomise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controlled trial of early frenotomy in breastfed infants with mild-moderate tongue-ti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DA522C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Archives of disease in childhood. Fetal and neonatal edition</w:t>
            </w:r>
          </w:p>
        </w:tc>
      </w:tr>
      <w:tr w:rsidR="00930830" w14:paraId="5E0D4255" w14:textId="77777777" w:rsidTr="00AC2E54">
        <w:trPr>
          <w:trHeight w:val="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2A717C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508ED9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ollber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hau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otze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ya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run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Esther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imoun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Francis B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84C46B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Immediate nipple pain relief after frenotomy in breast-fed infants with ankyloglossia: a randomized, prospectiv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700F71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Journal of pediatric surgery</w:t>
            </w:r>
          </w:p>
        </w:tc>
      </w:tr>
      <w:tr w:rsidR="00930830" w14:paraId="12EA510A" w14:textId="77777777" w:rsidTr="00AC2E54">
        <w:trPr>
          <w:trHeight w:val="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B6A061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19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33797D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oe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J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C8787E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[Tongue tie and speech disorders]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C34992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La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ribun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dontologica</w:t>
            </w:r>
            <w:proofErr w:type="spellEnd"/>
          </w:p>
        </w:tc>
      </w:tr>
      <w:tr w:rsidR="00930830" w14:paraId="368A2DE2" w14:textId="77777777" w:rsidTr="00AC2E54">
        <w:trPr>
          <w:trHeight w:val="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33AECB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C58A7F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Kato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Junj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; Jayawardena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Jayanett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sir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ijeyeweer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afe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uxhme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; Moriya, Kayoko; Takagi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uzo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5F016D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[Application of a CO</w:t>
            </w:r>
            <w:r>
              <w:rPr>
                <w:rFonts w:ascii="Arial Unicode MS" w:hAnsi="Arial Unicode MS"/>
                <w:sz w:val="24"/>
                <w:szCs w:val="24"/>
              </w:rPr>
              <w:t>₂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laser for oral soft tissue surgery in children in Sri Lanka--introduction of a laser through activities of aid to a developing country]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C6A3E4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okuby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akkai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assh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. The Journal of th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tomatologica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Society, Japan</w:t>
            </w:r>
          </w:p>
        </w:tc>
      </w:tr>
      <w:tr w:rsidR="00930830" w14:paraId="3D27196B" w14:textId="77777777" w:rsidTr="00AC2E54">
        <w:trPr>
          <w:trHeight w:val="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0EF896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638941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ierck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Gillian R.; Hersh, Cheryl J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aar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Rebecca; Sally, Sarah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lowa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Christen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artnic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Christopher J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9558B5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Factors associated with frenotomy after a multidisciplinary assessment of infants with breastfeeding difficultie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78E647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International journal of pediatric otorhinolaryngology</w:t>
            </w:r>
          </w:p>
        </w:tc>
      </w:tr>
      <w:tr w:rsidR="00930830" w14:paraId="3AA8C8C4" w14:textId="77777777" w:rsidTr="00AC2E54">
        <w:trPr>
          <w:trHeight w:val="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06FFBB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8D64F3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Shang, Jiang; Han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aoqia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; Sun, Jing; Xu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ape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; Qu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eidon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66AB13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Comparative Study on the Treatment of Ankyloglossia by Using </w:t>
            </w:r>
            <w:proofErr w:type="spellStart"/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Er:YAG</w:t>
            </w:r>
            <w:proofErr w:type="spellEnd"/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Laser or Traditional Scalpe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BDC7D9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The Journal of craniofacial surgery</w:t>
            </w:r>
          </w:p>
        </w:tc>
      </w:tr>
      <w:tr w:rsidR="00930830" w14:paraId="4E9851EE" w14:textId="77777777" w:rsidTr="00AC2E54">
        <w:trPr>
          <w:trHeight w:val="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2AE7A2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05294A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ury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Melissa; Bloom, David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hop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Timoth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0DC40A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Efficacy of neonatal release of ankyloglossia: a randomized tri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268A66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Pediatrics</w:t>
            </w:r>
          </w:p>
        </w:tc>
      </w:tr>
      <w:tr w:rsidR="00930830" w14:paraId="211362BB" w14:textId="77777777" w:rsidTr="00AC2E54">
        <w:trPr>
          <w:trHeight w:val="11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8C005C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F6AEA6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rminatt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Ônic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icolos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Gabriel Ferreira; Miranda, Priscilla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lines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; Gomes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rissandr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; de Araujo, Fernando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orb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96FF5B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The Effectiveness of Lingual Frenectomy and Myofunctional Therapy for Children: A Randomized Controlled Clinical Tria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CF12DD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Journal of dentistry for children (Chicago, Ill.)</w:t>
            </w:r>
          </w:p>
        </w:tc>
      </w:tr>
      <w:tr w:rsidR="00930830" w14:paraId="3EEB1E7C" w14:textId="77777777" w:rsidTr="00AC2E54">
        <w:trPr>
          <w:trHeight w:val="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BF6D7B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D807CF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Varadaraja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S.; Balaji, T.M.; Raj, A.T.; Gupta, A.A.; Patil, S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lhazm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T.H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laq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H.A.A.; Al Omar, N.E.M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lmutahe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S.A.B.A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Jafe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A.A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eda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I.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B0816B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Genetic Mutations Associated with Pierre Robin Syndrome/Sequence: A Systematic Revie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61AB07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Molecula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yndromology</w:t>
            </w:r>
            <w:proofErr w:type="spellEnd"/>
          </w:p>
        </w:tc>
      </w:tr>
      <w:tr w:rsidR="00930830" w14:paraId="0A960500" w14:textId="77777777" w:rsidTr="00AC2E54">
        <w:trPr>
          <w:trHeight w:val="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FD4719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9D71EE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sreddin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G.; El Hajj, J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hassib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Sabbagh, M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28AE38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Orofacial clefts embryology, classification, epidemiology, and genetic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B096CD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Mutation Research - Reviews in Mutation Research</w:t>
            </w:r>
          </w:p>
        </w:tc>
      </w:tr>
      <w:tr w:rsidR="00930830" w14:paraId="10525833" w14:textId="77777777" w:rsidTr="00AC2E54">
        <w:trPr>
          <w:trHeight w:val="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4A9243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D9F633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Martinelli, M.; Palmieri, A.; Carinci, F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capol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C6BE8C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Non-syndromic Cleft Palate: An Overview on Human Genetic and Environmental Risk Facto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88C74A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Frontiers in Cell and Developmental Biology</w:t>
            </w:r>
          </w:p>
        </w:tc>
      </w:tr>
      <w:tr w:rsidR="00930830" w14:paraId="6C834317" w14:textId="77777777" w:rsidTr="00AC2E54">
        <w:trPr>
          <w:trHeight w:val="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0E48CF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0C1473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aolin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S.L.; Pilato, M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ajasekara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V.; Waters, J.F.R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agic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A.; Urban, 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796528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Outcomes in three cases after brivaracetam treatment during pregna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2A8028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Acta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eurologic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Scandinavica</w:t>
            </w:r>
          </w:p>
        </w:tc>
      </w:tr>
      <w:tr w:rsidR="00930830" w14:paraId="30084819" w14:textId="77777777" w:rsidTr="00AC2E54">
        <w:trPr>
          <w:trHeight w:val="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B1AAEB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F699AA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Sedley, L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71F39D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Advances in Nutritional Epigenetics—A Fresh Perspective for an Old Idea. Lessons Learned, Limitations, and Future Direc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9BAB52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Epigenetics Insights</w:t>
            </w:r>
          </w:p>
        </w:tc>
      </w:tr>
      <w:tr w:rsidR="00930830" w14:paraId="3589D419" w14:textId="77777777" w:rsidTr="00AC2E54">
        <w:trPr>
          <w:trHeight w:val="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C2C2B8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B4EC4D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Clark, M.B.; Clark, D.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DA2F8C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Oral development and patholo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5EE527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Ochsner Journal</w:t>
            </w:r>
          </w:p>
        </w:tc>
      </w:tr>
      <w:tr w:rsidR="00930830" w14:paraId="3696937A" w14:textId="77777777" w:rsidTr="00AC2E54">
        <w:trPr>
          <w:trHeight w:val="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9A8F23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71F333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igueired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R.F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igueired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N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egur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8BE24A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The main epidemiological aspects of folic acid and the prevention of orofacial clef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7506E7" w14:textId="77777777" w:rsidR="00930830" w:rsidRDefault="00930830" w:rsidP="00263B5E"/>
        </w:tc>
      </w:tr>
      <w:tr w:rsidR="00930830" w14:paraId="72F21C6F" w14:textId="77777777" w:rsidTr="00AC2E54">
        <w:trPr>
          <w:trHeight w:val="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A474B4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1DFEDF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ettamant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L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vantaggiat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A.; Nardone, M.; Palmieri, A.; Tagliabue, 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C796EA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New insights in orofacial cleft: Epidemiological and genetic studies on Italian sampl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F56A0C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ORAL and Implantology</w:t>
            </w:r>
          </w:p>
        </w:tc>
      </w:tr>
      <w:tr w:rsidR="00930830" w14:paraId="7F4FE81C" w14:textId="77777777" w:rsidTr="00AC2E54">
        <w:trPr>
          <w:trHeight w:val="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39B281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81D329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Tirado Amador, L.R.; Anaya, M.V.M.; González Martínez, F.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8E8CA2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Genetic and epigenetic interactions related to non-syndromic cleft lip and palate [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nteraccione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enética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y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pigenética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elacionada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co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isura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d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abi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y paladar no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indrómica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B5FA4B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vance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dontoestomatologia</w:t>
            </w:r>
            <w:proofErr w:type="spellEnd"/>
          </w:p>
        </w:tc>
      </w:tr>
      <w:tr w:rsidR="00930830" w14:paraId="4291D0CB" w14:textId="77777777" w:rsidTr="00AC2E54">
        <w:trPr>
          <w:trHeight w:val="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886459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7E6CA6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Fu, X.; Cheng, Y.; Yuan, J.; Huang, C.; Cheng, H.; Zhou, R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1AC644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Loss-of-function mutation in the X-linked TBX22 promoter disrupts an ETS-1 binding site and leads to cleft pal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34EDC2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Human Genetics</w:t>
            </w:r>
          </w:p>
        </w:tc>
      </w:tr>
      <w:tr w:rsidR="00930830" w14:paraId="287E0773" w14:textId="77777777" w:rsidTr="00AC2E54">
        <w:trPr>
          <w:trHeight w:val="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03C0C1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06911D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ilińsk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M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smol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K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FA000B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Cleft lip and palate - risk factors, prenatal diagnosis, and health consequences [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ozszczep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wargi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dniebieni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zynnik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yzyk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iagnostyk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enataln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onsekwencj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drowotn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E07F3B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inekologi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lska</w:t>
            </w:r>
            <w:proofErr w:type="spellEnd"/>
          </w:p>
        </w:tc>
      </w:tr>
      <w:tr w:rsidR="00930830" w14:paraId="0569F185" w14:textId="77777777" w:rsidTr="00AC2E54">
        <w:trPr>
          <w:trHeight w:val="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F09AED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7428E5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Lin, Y.; Shu, S.; Tang, 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51DF3D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A case-control study of environmental exposures fo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onsyndromic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cleft of the lip and/or palate in eastern Guangdong, Chin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EDFF5A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International Journal of Pediatric Otorhinolaryngology</w:t>
            </w:r>
          </w:p>
        </w:tc>
      </w:tr>
      <w:tr w:rsidR="00930830" w14:paraId="55189DD9" w14:textId="77777777" w:rsidTr="00AC2E54">
        <w:trPr>
          <w:trHeight w:val="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633C47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0C5C24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Carlson, B.M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379D94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Human Embryology and Developmental Biology: Fifth Edi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A52210" w14:textId="77777777" w:rsidR="00930830" w:rsidRDefault="00930830" w:rsidP="00263B5E"/>
        </w:tc>
      </w:tr>
      <w:tr w:rsidR="00930830" w14:paraId="62D97B5E" w14:textId="77777777" w:rsidTr="00AC2E54">
        <w:trPr>
          <w:trHeight w:val="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6C6619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95A5DF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Kohli, S.S.; Kohli, V.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093F37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A comprehensive review of the genetic basis of cleft lip and pal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CB0DB4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Journal of Oral and Maxillofacial Pathology</w:t>
            </w:r>
          </w:p>
        </w:tc>
      </w:tr>
      <w:tr w:rsidR="00930830" w14:paraId="4CF74DAD" w14:textId="77777777" w:rsidTr="00AC2E54">
        <w:trPr>
          <w:trHeight w:val="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5EC234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4D24CC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Rahimov, F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Jugessu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A.; Murray, J.C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899322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Genetics of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onsyndromic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orofacial clef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DE3DD8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Cleft Palate-Craniofacial Journal</w:t>
            </w:r>
          </w:p>
        </w:tc>
      </w:tr>
      <w:tr w:rsidR="00930830" w14:paraId="63E095A7" w14:textId="77777777" w:rsidTr="00AC2E54">
        <w:trPr>
          <w:trHeight w:val="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6BC741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C7E78C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Dixon, M.J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arazit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M.L.; Beaty, T.H.; Murray, J.C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0AC505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Cleft lip and palate: Understanding genetic and environmental influenc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351E84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Nature Reviews Genetics</w:t>
            </w:r>
          </w:p>
        </w:tc>
      </w:tr>
      <w:tr w:rsidR="00930830" w14:paraId="60D5F980" w14:textId="77777777" w:rsidTr="00AC2E54">
        <w:trPr>
          <w:trHeight w:val="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DA107E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B79008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Scully, C.; Hegarty, 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1D7015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The Oral Cavity and Lip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617BC5" w14:textId="77777777" w:rsidR="00930830" w:rsidRDefault="00930830" w:rsidP="00263B5E"/>
        </w:tc>
      </w:tr>
      <w:tr w:rsidR="00930830" w14:paraId="015BA044" w14:textId="77777777" w:rsidTr="00AC2E54">
        <w:trPr>
          <w:trHeight w:val="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D1818A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633D08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orris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Kay, G.M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295B10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The Hea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9731BA" w14:textId="77777777" w:rsidR="00930830" w:rsidRDefault="00930830" w:rsidP="00263B5E"/>
        </w:tc>
      </w:tr>
      <w:tr w:rsidR="00930830" w14:paraId="0B3778F6" w14:textId="77777777" w:rsidTr="00AC2E54">
        <w:trPr>
          <w:trHeight w:val="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1FEF33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284E98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Yu, W.; Serrano, M.; Miguel, S.S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ues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L.B.; Svoboda, K.H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5C051C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Cleft lip and palate genetics and application in early embryological develop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3CC3FC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Indian Journal of Plastic Surgery</w:t>
            </w:r>
          </w:p>
        </w:tc>
      </w:tr>
      <w:tr w:rsidR="00930830" w14:paraId="77D359F2" w14:textId="77777777" w:rsidTr="00AC2E54">
        <w:trPr>
          <w:trHeight w:val="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2823BF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F040F0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osse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P.A.; Little, J.; Munger, R.G.; Dixon, M.J.; Shaw, W.C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F7F5E7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Cleft lip and pal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A17A08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The Lancet</w:t>
            </w:r>
          </w:p>
        </w:tc>
      </w:tr>
      <w:tr w:rsidR="00930830" w14:paraId="5AEB4E85" w14:textId="77777777" w:rsidTr="00AC2E54">
        <w:trPr>
          <w:trHeight w:val="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2E9F57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A37AFC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Murthy, J.; Bhaskar, L.V.K.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B2001A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Current concepts in genetics of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onsyndromic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clef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BA94CD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Indian Journal of Plastic Surgery</w:t>
            </w:r>
          </w:p>
        </w:tc>
      </w:tr>
      <w:tr w:rsidR="00930830" w14:paraId="6D726ECB" w14:textId="77777777" w:rsidTr="00AC2E54">
        <w:trPr>
          <w:trHeight w:val="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301A30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695D0F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rapel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I.P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Vermeij-Keer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C.; Müller, M.; De Klein, A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teegers-Theunisse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R.P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23D614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Nutrition and genes in the development of orofacia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leftin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D877A2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Nutrition Reviews</w:t>
            </w:r>
          </w:p>
        </w:tc>
      </w:tr>
      <w:tr w:rsidR="00930830" w14:paraId="1007C94B" w14:textId="77777777" w:rsidTr="00AC2E54">
        <w:trPr>
          <w:trHeight w:val="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1165FE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82B20A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Aronson, J.K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F511A1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eyler’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side effects of drugs: The international encyclopedia of adverse drug reactions and interac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B2522F" w14:textId="77777777" w:rsidR="00930830" w:rsidRDefault="00930830" w:rsidP="00263B5E"/>
        </w:tc>
      </w:tr>
      <w:tr w:rsidR="00930830" w14:paraId="39359213" w14:textId="77777777" w:rsidTr="00AC2E54">
        <w:trPr>
          <w:trHeight w:val="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C1EB3C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6A1DFC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striot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-Scanderbeg, A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allapiccol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B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0D276F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Abnormal skeletal phenotypes: From simple signs to complex diagnos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AEB3D4" w14:textId="77777777" w:rsidR="00930830" w:rsidRDefault="00930830" w:rsidP="00263B5E"/>
        </w:tc>
      </w:tr>
      <w:tr w:rsidR="00930830" w14:paraId="66385586" w14:textId="77777777" w:rsidTr="00AC2E54">
        <w:trPr>
          <w:trHeight w:val="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31B65F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2E41B1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Lawrence, R.A.; Lawrence, R.M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9ADB58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Breastfeed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DDBA13" w14:textId="77777777" w:rsidR="00930830" w:rsidRDefault="00930830" w:rsidP="00263B5E"/>
        </w:tc>
      </w:tr>
      <w:tr w:rsidR="00930830" w14:paraId="228DABF3" w14:textId="77777777" w:rsidTr="00AC2E54">
        <w:trPr>
          <w:trHeight w:val="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35E1BB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217390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Martinelli, M.; Carinci, F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capol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L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ezzett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F.; Marchesini, J.; Palmieri, A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ramell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E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acilier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U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adul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E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ombo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F.; Rullo, R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rl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F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ecchett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A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ogno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M.; Carinci, P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5B30BB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Drugs, environmental factors,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loci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and genes involved i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onsyndromic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orofacial clef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695278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Current Pharmacogenomics</w:t>
            </w:r>
          </w:p>
        </w:tc>
      </w:tr>
      <w:tr w:rsidR="00930830" w14:paraId="22B5B84B" w14:textId="77777777" w:rsidTr="00AC2E54">
        <w:trPr>
          <w:trHeight w:val="94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0A4166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7BC1C5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Batra, P.; Duggal, R.; Parkash, H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C562A1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Genetics of cleft lip and palate revisi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659FF1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Journal of Clinical Pediatric Dentistry</w:t>
            </w:r>
          </w:p>
        </w:tc>
      </w:tr>
      <w:tr w:rsidR="00930830" w14:paraId="1D43A248" w14:textId="77777777" w:rsidTr="00AC2E54">
        <w:trPr>
          <w:trHeight w:val="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6BE39F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082474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Carinci, F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ezzett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F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capol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L.; Martinelli, M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vantaggiat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A.; Carinci, P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adul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E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acilier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U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ombo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F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ain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G.; Rullo, R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enz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R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rl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F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ogno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M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6B39E0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Recent Developments in Orofacial Cleft Genetic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982802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Journal of Craniofacial Surgery</w:t>
            </w:r>
          </w:p>
        </w:tc>
      </w:tr>
      <w:tr w:rsidR="00930830" w14:paraId="3F423096" w14:textId="77777777" w:rsidTr="00AC2E54">
        <w:trPr>
          <w:trHeight w:val="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B5578F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ECD3A7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Murray, J.C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808B2D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Gene/environment causes of cleft lip and/or pal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683190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Clinical Genetics</w:t>
            </w:r>
          </w:p>
        </w:tc>
      </w:tr>
      <w:tr w:rsidR="00930830" w14:paraId="4C4C824D" w14:textId="77777777" w:rsidTr="00AC2E54">
        <w:trPr>
          <w:trHeight w:val="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4ECB13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D176EA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Spritz, R.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CBAEC6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The genetics and epigenetics of orofacial clef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FCAB82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Current Opinion in Pediatrics</w:t>
            </w:r>
          </w:p>
        </w:tc>
      </w:tr>
      <w:tr w:rsidR="00930830" w14:paraId="15D94CC9" w14:textId="77777777" w:rsidTr="00AC2E54">
        <w:trPr>
          <w:trHeight w:val="266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2FA947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7DD272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Prescott, N.J.; Lees, M.M.; Winter, R.M.; Malcolm, 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FF4E74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Identification of susceptibility loci fo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onsyndromic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: Cleft lip with or without cleft palate in a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two stage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genome scan of affected sib-pai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71BFD6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Human Genetics</w:t>
            </w:r>
          </w:p>
        </w:tc>
      </w:tr>
      <w:tr w:rsidR="00930830" w14:paraId="21EEDB45" w14:textId="77777777" w:rsidTr="00AC2E54">
        <w:trPr>
          <w:trHeight w:val="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637EE7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08537D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uchdev</w:t>
            </w:r>
            <w:proofErr w:type="spellEnd"/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, ,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PS, Peña</w:t>
            </w:r>
            <w:r>
              <w:rPr>
                <w:rFonts w:ascii="Arial Unicode MS" w:hAnsi="Arial Unicode MS"/>
                <w:sz w:val="24"/>
                <w:szCs w:val="24"/>
              </w:rPr>
              <w:t>‐</w:t>
            </w:r>
            <w:r>
              <w:rPr>
                <w:rFonts w:ascii="Times New Roman" w:hAnsi="Times New Roman"/>
                <w:sz w:val="24"/>
                <w:szCs w:val="24"/>
              </w:rPr>
              <w:t>Rosas, JP; De</w:t>
            </w:r>
            <w:r>
              <w:rPr>
                <w:rFonts w:ascii="Arial Unicode MS" w:hAnsi="Arial Unicode MS"/>
                <w:sz w:val="24"/>
                <w:szCs w:val="24"/>
              </w:rPr>
              <w:t>‐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egi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L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77A7A4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Multiple micronutrient powders for home (point</w:t>
            </w:r>
            <w:r>
              <w:rPr>
                <w:rFonts w:ascii="Arial Unicode MS" w:hAnsi="Arial Unicode MS"/>
                <w:sz w:val="24"/>
                <w:szCs w:val="24"/>
              </w:rPr>
              <w:t>‐</w:t>
            </w:r>
            <w:r>
              <w:rPr>
                <w:rFonts w:ascii="Times New Roman" w:hAnsi="Times New Roman"/>
                <w:sz w:val="24"/>
                <w:szCs w:val="24"/>
              </w:rPr>
              <w:t>of</w:t>
            </w:r>
            <w:r>
              <w:rPr>
                <w:rFonts w:ascii="Arial Unicode MS" w:hAnsi="Arial Unicode MS"/>
                <w:sz w:val="24"/>
                <w:szCs w:val="24"/>
              </w:rPr>
              <w:t>‐</w:t>
            </w:r>
            <w:r>
              <w:rPr>
                <w:rFonts w:ascii="Times New Roman" w:hAnsi="Times New Roman"/>
                <w:sz w:val="24"/>
                <w:szCs w:val="24"/>
              </w:rPr>
              <w:t>use) fortification of foods in pregnant wom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67387C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Cochrane Database of Systematic Reviews</w:t>
            </w:r>
          </w:p>
        </w:tc>
      </w:tr>
      <w:tr w:rsidR="00930830" w14:paraId="5F69DFB5" w14:textId="77777777" w:rsidTr="00AC2E54">
        <w:trPr>
          <w:trHeight w:val="3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5EA0F5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51CE5D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Lassi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, ,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ZS, Salam, RA, Haider, BA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hutt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Z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66AD30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Folic acid supplementation during pregnancy for maternal health and pregnancy outco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0ED765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Cochrane Database of Systematic Reviews</w:t>
            </w:r>
          </w:p>
        </w:tc>
      </w:tr>
      <w:tr w:rsidR="00930830" w14:paraId="70B2E89C" w14:textId="77777777" w:rsidTr="00AC2E54">
        <w:trPr>
          <w:trHeight w:val="21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B80E6C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0E461C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Peña</w:t>
            </w:r>
            <w:r>
              <w:rPr>
                <w:rFonts w:ascii="Arial Unicode MS" w:hAnsi="Arial Unicode MS"/>
                <w:sz w:val="24"/>
                <w:szCs w:val="24"/>
              </w:rPr>
              <w:t>‐</w:t>
            </w:r>
            <w:r>
              <w:rPr>
                <w:rFonts w:ascii="Times New Roman" w:hAnsi="Times New Roman"/>
                <w:sz w:val="24"/>
                <w:szCs w:val="24"/>
              </w:rPr>
              <w:t>Rosas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, ,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JP, De</w:t>
            </w:r>
            <w:r>
              <w:rPr>
                <w:rFonts w:ascii="Arial Unicode MS" w:hAnsi="Arial Unicode MS"/>
                <w:sz w:val="24"/>
                <w:szCs w:val="24"/>
              </w:rPr>
              <w:t>‐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egi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LM, Garcia</w:t>
            </w:r>
            <w:r>
              <w:rPr>
                <w:rFonts w:ascii="Arial Unicode MS" w:hAnsi="Arial Unicode MS"/>
                <w:sz w:val="24"/>
                <w:szCs w:val="24"/>
              </w:rPr>
              <w:t>‐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sa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MN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owswel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A48A32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Daily oral iron supplementation during pregna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567AD3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Cochrane Database of Systematic Reviews</w:t>
            </w:r>
          </w:p>
        </w:tc>
      </w:tr>
      <w:tr w:rsidR="00930830" w14:paraId="4FCF040B" w14:textId="77777777" w:rsidTr="00AC2E54">
        <w:trPr>
          <w:trHeight w:val="266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92A175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48D7DB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Baxter, Richard; Merkel-Walsh, Robyn; Baxter, Barbara Stark; Lashley, Ashley; Rendell, Nicholas R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8D9193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Functional Improvements of Speech, Feeding, and Sleep After Lingual Frenectomy Tongue-Tie Release: A Prospective Cohort Stud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1683E6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Clinical Pediatrics</w:t>
            </w:r>
          </w:p>
        </w:tc>
      </w:tr>
    </w:tbl>
    <w:p w14:paraId="53DAECA4" w14:textId="77777777" w:rsidR="00930830" w:rsidRDefault="00930830" w:rsidP="00263B5E">
      <w:pPr>
        <w:pStyle w:val="Body"/>
        <w:widowControl w:val="0"/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0B536D5" w14:textId="77777777" w:rsidR="00930830" w:rsidRDefault="00930830" w:rsidP="00263B5E">
      <w:pPr>
        <w:pStyle w:val="Body"/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00E6523" w14:textId="77777777" w:rsidR="00AC2E54" w:rsidRDefault="00AC2E54">
      <w:pPr>
        <w:rPr>
          <w:rFonts w:cs="Arial Unicode MS" w:hint="eastAsia"/>
          <w:b/>
          <w:bCs/>
          <w:color w:val="000000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hint="eastAsia"/>
          <w:b/>
          <w:bCs/>
        </w:rPr>
        <w:br w:type="page"/>
      </w:r>
    </w:p>
    <w:p w14:paraId="13054866" w14:textId="534AE26E" w:rsidR="00930830" w:rsidRDefault="00263B5E" w:rsidP="00263B5E">
      <w:pPr>
        <w:pStyle w:val="Body"/>
        <w:spacing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1: Included/Excluded Articles</w:t>
      </w:r>
    </w:p>
    <w:p w14:paraId="7ADD7351" w14:textId="77777777" w:rsidR="00AC2E54" w:rsidRDefault="00AC2E54" w:rsidP="00263B5E">
      <w:pPr>
        <w:pStyle w:val="Body"/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640"/>
        <w:gridCol w:w="4754"/>
        <w:gridCol w:w="3928"/>
        <w:gridCol w:w="3520"/>
      </w:tblGrid>
      <w:tr w:rsidR="00930830" w14:paraId="57445F57" w14:textId="77777777" w:rsidTr="00AC2E54">
        <w:trPr>
          <w:trHeight w:val="8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B71B50" w14:textId="43DE3C02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Y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9FB6FD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Auth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3BC31B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Tit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B8A951" w14:textId="77383F38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Journal</w:t>
            </w:r>
          </w:p>
        </w:tc>
      </w:tr>
      <w:tr w:rsidR="00930830" w14:paraId="43058063" w14:textId="77777777" w:rsidTr="00AC2E54">
        <w:trPr>
          <w:trHeight w:val="2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0A816A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13C688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eam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Brian V.; Derby, Richard; Bunt, Christopher W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B40F2C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Common tongue conditions in primary ca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B6D491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American Family Physician</w:t>
            </w:r>
          </w:p>
        </w:tc>
      </w:tr>
      <w:tr w:rsidR="00930830" w14:paraId="22A2EF56" w14:textId="77777777" w:rsidTr="00AC2E54">
        <w:trPr>
          <w:trHeight w:val="265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1B3B45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BD8FB9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mita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Yona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henta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Helen; Atkins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anel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Luba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ore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Gideon; Zamir, Chen Ste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3F74E3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Pre-conceptional folic acid supplementation: A possible cause for the increasing rates of ankylogloss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7409A5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Medical Hypotheses</w:t>
            </w:r>
          </w:p>
        </w:tc>
      </w:tr>
      <w:tr w:rsidR="00930830" w14:paraId="457E3100" w14:textId="77777777" w:rsidTr="00AC2E54">
        <w:trPr>
          <w:trHeight w:val="8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C47B66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BEEAFF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Perez-Aguirre, Brenda; Soto-Barreras, Uriel; Loyola-Rodriguez, Juan Pablo; Reyes-Macias, Juan Francisco; Santos-Diaz, Miguel Angel; Loyola-Leyva, Alejandra; Garcia-Cortes, Ob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4A048A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Oral findings and its association with prenatal and perinatal factors in newbor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9CFC0B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Korean Journal of Pediatrics</w:t>
            </w:r>
          </w:p>
        </w:tc>
      </w:tr>
      <w:tr w:rsidR="00930830" w14:paraId="71F48B15" w14:textId="77777777" w:rsidTr="00AC2E54">
        <w:trPr>
          <w:trHeight w:val="8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2AA259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A2DF8A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arberá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Pérez, Paula M.; Sierra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olomin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Montserrat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eyanova-Alyoshev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yulyufe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; Plana-Fernández, Mariano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alaguna-Mallad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Paul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66753E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Prevalence of ankyloglossia in newborns and impact of frenotomy in a Baby-Friendly Hospital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ACA9A2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olet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medico del Hospita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nfanti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de Mexico</w:t>
            </w:r>
          </w:p>
        </w:tc>
      </w:tr>
      <w:tr w:rsidR="00930830" w14:paraId="2193278B" w14:textId="77777777" w:rsidTr="00AC2E54">
        <w:trPr>
          <w:trHeight w:val="265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889FA9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61FA21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Shah, Shalini; Allen, Paul; Walker, Ryan; Rosen-Carole, Casey; McKenna Benoit, Margo K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C56E67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Upper Lip Tie: Anatomy, Effect on Breastfeeding, and Correlation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With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Ankyloglossia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29118C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The Laryngoscope</w:t>
            </w:r>
          </w:p>
        </w:tc>
      </w:tr>
      <w:tr w:rsidR="00930830" w14:paraId="4D9B151F" w14:textId="77777777" w:rsidTr="00AC2E54">
        <w:trPr>
          <w:trHeight w:val="44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60B778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6B445F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Schlatter, Sara-Maria; Schupp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iebk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; Otten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Jörg-Elar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arnisch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Sabine; Kunze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irja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tavropoulou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Dimitra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entsche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Rola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2AB8D1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The role of tongue-tie in breastfeeding problems-A prospective observational study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010EA2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Acta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aediatric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Oslo,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Norway :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1992)</w:t>
            </w:r>
          </w:p>
        </w:tc>
      </w:tr>
      <w:tr w:rsidR="00930830" w14:paraId="1C907CC9" w14:textId="77777777" w:rsidTr="00AC2E54">
        <w:trPr>
          <w:trHeight w:val="324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862FE9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E8DBD5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Maya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ner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Silvia; Pérez-Pérez, Maria; Ruiz-Guzmán, Luis; Duran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Jordà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Xavier; López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Vílchez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María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Ángele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463A38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Prevalence of neonatal ankyloglossia in a tertiary care hospital in Spain: a transversal cross-sectional study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3446E5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European journal of pediatrics</w:t>
            </w:r>
          </w:p>
        </w:tc>
      </w:tr>
      <w:tr w:rsidR="00930830" w14:paraId="6C75D98E" w14:textId="77777777" w:rsidTr="00AC2E54">
        <w:trPr>
          <w:trHeight w:val="206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0FEA55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9DAB5F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de Oliveira, Allin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Jesuin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; Duarte, Danilo Antônio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iniz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Michel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affi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C45C51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Oral Anomalies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In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Newborns: An Observational Cross-Sectional Study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164C31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Journal of dentistry for children (Chicago, Ill.)</w:t>
            </w:r>
          </w:p>
        </w:tc>
      </w:tr>
      <w:tr w:rsidR="00930830" w14:paraId="1F74C976" w14:textId="77777777" w:rsidTr="00AC2E54">
        <w:trPr>
          <w:trHeight w:val="44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2800B2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AF538E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Riskin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rieh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ansovsk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Michal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oler-Botze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zviy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; Kugelman, Amir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haou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Ron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em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Miri; Wolff, Leslie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arpaz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Sarit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lchov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han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; Bader, Dav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252C7A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Tongue-tie and breastfeeding in newborns-mothers' perspective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282DE1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Breastfeeding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medicine :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the official journal of the Academy of Breastfeeding Medicine</w:t>
            </w:r>
          </w:p>
        </w:tc>
      </w:tr>
      <w:tr w:rsidR="00930830" w14:paraId="5CE64B5F" w14:textId="77777777" w:rsidTr="00AC2E54">
        <w:trPr>
          <w:trHeight w:val="383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617A99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A92B67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González Jiménez, D.; Costa Romero, M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iañ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alá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I.; González Martínez, M. T.; Rodríguez Pando, M. C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obet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rieto, C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F2F6DE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[Prevalence of ankyloglossia in newborns in Asturias (Spain)]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F5846E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nale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d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ediatri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Barcelona,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Spain :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2003)</w:t>
            </w:r>
          </w:p>
        </w:tc>
      </w:tr>
      <w:tr w:rsidR="00930830" w14:paraId="237A50D4" w14:textId="77777777" w:rsidTr="00AC2E54">
        <w:trPr>
          <w:trHeight w:val="324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E66C6F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DA8788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Berry, Janet; Griffiths, Mervyn; Westcott, Caroly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8E68DD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A double-blind, randomized, controlled trial of tongue-tie division and its immediate effect on breastfeeding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59B4D0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Breastfeeding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medicine :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the official journal of the Academy of Breastfeeding Medicine</w:t>
            </w:r>
          </w:p>
        </w:tc>
      </w:tr>
      <w:tr w:rsidR="00930830" w14:paraId="2313740D" w14:textId="77777777" w:rsidTr="00AC2E54">
        <w:trPr>
          <w:trHeight w:val="147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7B9083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63AD9B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Sharma, S. D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Jayaraj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08001B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Tongue-tie division to treat breastfeeding difficulties: our experience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F8DBC1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The Journal of laryngology and otology</w:t>
            </w:r>
          </w:p>
        </w:tc>
      </w:tr>
      <w:tr w:rsidR="00930830" w14:paraId="18434139" w14:textId="77777777" w:rsidTr="00AC2E54">
        <w:trPr>
          <w:trHeight w:val="206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57D0A5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EC0D15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Dixon, Bronwyn; Gray, Juliet; Elliot, Nikki; Shand, Brett; Lynn, Adrien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BE8883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A multifacete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ogramm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to reduce the rate of tongue-tie release surgery in newborn infants: Observational study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87F809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International journal of pediatric otorhinolaryngology</w:t>
            </w:r>
          </w:p>
        </w:tc>
      </w:tr>
      <w:tr w:rsidR="00930830" w14:paraId="131E8E48" w14:textId="77777777" w:rsidTr="00AC2E54">
        <w:trPr>
          <w:trHeight w:val="147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29D3EA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B3984A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Hogan, Monica; Westcott, Carolyn; Griffiths, Mervy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E63861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Randomized, controlled trial of division of tongue-tie in infants with feeding problem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0DD7DA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Journal of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aediatric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nd child health</w:t>
            </w:r>
          </w:p>
        </w:tc>
      </w:tr>
      <w:tr w:rsidR="00930830" w14:paraId="16B1A862" w14:textId="77777777" w:rsidTr="00AC2E54">
        <w:trPr>
          <w:trHeight w:val="265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450998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8DD0DA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Griffiths, D. Mervy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9223B8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Do tongue ties affect breastfeeding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7132AB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Journal of human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lactation :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official journal of International Lactation Consultant Association</w:t>
            </w:r>
          </w:p>
        </w:tc>
      </w:tr>
      <w:tr w:rsidR="00930830" w14:paraId="6AFED360" w14:textId="77777777" w:rsidTr="00AC2E54">
        <w:trPr>
          <w:trHeight w:val="324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957E69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1F4E92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Emond, Alan; Ingram, Jenny; Johnson, Debbie; Blair, Peter; Whitelaw, Andrew; Copeland, Marion; Sutcliffe, Alastai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161B5D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andomise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controlled trial of early frenotomy in breastfed infants with mild-moderate tongue-tie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24C74E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Archives of disease in childhood. Fetal and neonatal edition</w:t>
            </w:r>
          </w:p>
        </w:tc>
      </w:tr>
      <w:tr w:rsidR="00930830" w14:paraId="1E6CB651" w14:textId="77777777" w:rsidTr="00AC2E54">
        <w:trPr>
          <w:trHeight w:val="206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FFF41F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4538FC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ollber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hau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otze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ya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run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Esther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imoun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Francis B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A7C85C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Immediate nipple pain relief after frenotomy in breast-fed infants with ankyloglossia: a randomized, prospective study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BE165D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Journal of pediatric surgery</w:t>
            </w:r>
          </w:p>
        </w:tc>
      </w:tr>
      <w:tr w:rsidR="00930830" w14:paraId="6523E4BD" w14:textId="77777777" w:rsidTr="00AC2E54">
        <w:trPr>
          <w:trHeight w:val="324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9B14AC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74DCC2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ierck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Gillian R.; Hersh, Cheryl J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aar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Rebecca; Sally, Sarah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lowa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Christen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artnic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Christopher J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45C2E2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Factors associated with frenotomy after a multidisciplinary assessment of infants with breastfeeding difficultie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525217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International journal of pediatric otorhinolaryngology</w:t>
            </w:r>
          </w:p>
        </w:tc>
      </w:tr>
      <w:tr w:rsidR="00930830" w14:paraId="2068BB0C" w14:textId="77777777" w:rsidTr="00AC2E54">
        <w:trPr>
          <w:trHeight w:val="147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0B2331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51E44C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ury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Melissa; Bloom, David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hop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Timoth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AFF4C1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Efficacy of neonatal release of ankyloglossia: a randomized trial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4D4BFB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Pediatrics</w:t>
            </w:r>
          </w:p>
        </w:tc>
      </w:tr>
      <w:tr w:rsidR="00930830" w14:paraId="74D06370" w14:textId="77777777" w:rsidTr="00AC2E54">
        <w:trPr>
          <w:trHeight w:val="147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DC6D2F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559C42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Sedley, L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58774D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Advances in Nutritional Epigenetics—A Fresh Perspective for an Old Idea. Lessons Learned, Limitations, and Future Direc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E5B152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Epigenetics Insights</w:t>
            </w:r>
          </w:p>
        </w:tc>
      </w:tr>
      <w:tr w:rsidR="00930830" w14:paraId="319FBBBA" w14:textId="77777777" w:rsidTr="00AC2E54">
        <w:trPr>
          <w:trHeight w:val="147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83B8EB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5A0BAD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igueired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R.F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igueired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N.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egur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A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7ED2E1" w14:textId="77777777" w:rsidR="00930830" w:rsidRDefault="00263B5E" w:rsidP="00263B5E">
            <w:pPr>
              <w:pStyle w:val="Body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main epidemiological aspects of folic acid a</w:t>
            </w:r>
          </w:p>
          <w:p w14:paraId="266CABDA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the prevention of orofacial clef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0980D2" w14:textId="77777777" w:rsidR="00930830" w:rsidRDefault="00930830" w:rsidP="00263B5E"/>
        </w:tc>
      </w:tr>
      <w:tr w:rsidR="00930830" w14:paraId="509F9487" w14:textId="77777777" w:rsidTr="00AC2E54">
        <w:trPr>
          <w:trHeight w:val="152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F19454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D43879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uchdev</w:t>
            </w:r>
            <w:proofErr w:type="spellEnd"/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, ,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PS, Peña</w:t>
            </w:r>
            <w:r>
              <w:rPr>
                <w:rFonts w:ascii="Arial Unicode MS" w:hAnsi="Arial Unicode MS"/>
                <w:sz w:val="24"/>
                <w:szCs w:val="24"/>
              </w:rPr>
              <w:t>‐</w:t>
            </w:r>
            <w:r>
              <w:rPr>
                <w:rFonts w:ascii="Times New Roman" w:hAnsi="Times New Roman"/>
                <w:sz w:val="24"/>
                <w:szCs w:val="24"/>
              </w:rPr>
              <w:t>Rosas, JP; De</w:t>
            </w:r>
            <w:r>
              <w:rPr>
                <w:rFonts w:ascii="Arial Unicode MS" w:hAnsi="Arial Unicode MS"/>
                <w:sz w:val="24"/>
                <w:szCs w:val="24"/>
              </w:rPr>
              <w:t>‐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egi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L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87719F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Multiple micronutrient powders for home (point</w:t>
            </w:r>
            <w:r>
              <w:rPr>
                <w:rFonts w:ascii="Arial Unicode MS" w:hAnsi="Arial Unicode MS"/>
                <w:sz w:val="24"/>
                <w:szCs w:val="24"/>
              </w:rPr>
              <w:t>‐</w:t>
            </w:r>
            <w:r>
              <w:rPr>
                <w:rFonts w:ascii="Times New Roman" w:hAnsi="Times New Roman"/>
                <w:sz w:val="24"/>
                <w:szCs w:val="24"/>
              </w:rPr>
              <w:t>of</w:t>
            </w:r>
            <w:r>
              <w:rPr>
                <w:rFonts w:ascii="Arial Unicode MS" w:hAnsi="Arial Unicode MS"/>
                <w:sz w:val="24"/>
                <w:szCs w:val="24"/>
              </w:rPr>
              <w:t>‐</w:t>
            </w:r>
            <w:r>
              <w:rPr>
                <w:rFonts w:ascii="Times New Roman" w:hAnsi="Times New Roman"/>
                <w:sz w:val="24"/>
                <w:szCs w:val="24"/>
              </w:rPr>
              <w:t>use) fortification of foods in pregnant wome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1E9750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Cochrane Database of Systematic Reviews</w:t>
            </w:r>
          </w:p>
        </w:tc>
      </w:tr>
      <w:tr w:rsidR="00930830" w14:paraId="7D44D888" w14:textId="77777777" w:rsidTr="00AC2E54">
        <w:trPr>
          <w:trHeight w:val="147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11EF4A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15A11A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Lassi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, ,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ZS, Salam, RA, Haider, BA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hutt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Z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D25DA1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Folic acid supplementation during pregnancy for maternal health and pregnancy outcom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5EB4A4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Cochrane Database of Systematic Reviews</w:t>
            </w:r>
          </w:p>
        </w:tc>
      </w:tr>
      <w:tr w:rsidR="00930830" w14:paraId="42D58D61" w14:textId="77777777" w:rsidTr="00AC2E54">
        <w:trPr>
          <w:trHeight w:val="21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33DB42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6F4493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Peña</w:t>
            </w:r>
            <w:r>
              <w:rPr>
                <w:rFonts w:ascii="Arial Unicode MS" w:hAnsi="Arial Unicode MS"/>
                <w:sz w:val="24"/>
                <w:szCs w:val="24"/>
              </w:rPr>
              <w:t>‐</w:t>
            </w:r>
            <w:r>
              <w:rPr>
                <w:rFonts w:ascii="Times New Roman" w:hAnsi="Times New Roman"/>
                <w:sz w:val="24"/>
                <w:szCs w:val="24"/>
              </w:rPr>
              <w:t>Rosas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, ,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JP, De</w:t>
            </w:r>
            <w:r>
              <w:rPr>
                <w:rFonts w:ascii="Arial Unicode MS" w:hAnsi="Arial Unicode MS"/>
                <w:sz w:val="24"/>
                <w:szCs w:val="24"/>
              </w:rPr>
              <w:t>‐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egi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LM, Garcia</w:t>
            </w:r>
            <w:r>
              <w:rPr>
                <w:rFonts w:ascii="Arial Unicode MS" w:hAnsi="Arial Unicode MS"/>
                <w:sz w:val="24"/>
                <w:szCs w:val="24"/>
              </w:rPr>
              <w:t>‐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sa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MN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owswel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A68DD2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Daily oral iron supplementation during pregnan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9BA9FF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Cochrane Database of Systematic Reviews</w:t>
            </w:r>
          </w:p>
        </w:tc>
      </w:tr>
      <w:tr w:rsidR="00930830" w14:paraId="0998AE1C" w14:textId="77777777" w:rsidTr="00AC2E54">
        <w:trPr>
          <w:trHeight w:val="265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9D91BD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ECCEC9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Segal, Lauren M.; Stephenson, Randolph; Dawes, Martin; Feldman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erl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C5C7AB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Prevalence, diagnosis, and treatment of ankylogloss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89AC03" w14:textId="77777777" w:rsidR="00930830" w:rsidRDefault="00263B5E" w:rsidP="00263B5E">
            <w:pPr>
              <w:pStyle w:val="Body"/>
              <w:widowControl w:val="0"/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Canadian Family Physician</w:t>
            </w:r>
          </w:p>
        </w:tc>
      </w:tr>
    </w:tbl>
    <w:p w14:paraId="415C126F" w14:textId="77777777" w:rsidR="00930830" w:rsidRDefault="00930830" w:rsidP="00263B5E">
      <w:pPr>
        <w:pStyle w:val="Body"/>
        <w:widowControl w:val="0"/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EBAECE8" w14:textId="5B4FCAF6" w:rsidR="00930830" w:rsidRDefault="00930830" w:rsidP="00263B5E">
      <w:pPr>
        <w:pStyle w:val="Body"/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FC2B309" w14:textId="77777777" w:rsidR="00263B5E" w:rsidRDefault="00263B5E" w:rsidP="00263B5E">
      <w:pPr>
        <w:pStyle w:val="Body"/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F2A1D8E" w14:textId="7C8EDD0A" w:rsidR="00263B5E" w:rsidRDefault="00263B5E" w:rsidP="00263B5E">
      <w:pPr>
        <w:pStyle w:val="Body"/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2 Appendix: </w:t>
      </w:r>
      <w:r>
        <w:rPr>
          <w:rFonts w:ascii="Times New Roman" w:hAnsi="Times New Roman"/>
          <w:b/>
          <w:bCs/>
          <w:sz w:val="24"/>
          <w:szCs w:val="24"/>
          <w:lang w:val="de-DE"/>
        </w:rPr>
        <w:t>PROSPERO Registration</w:t>
      </w:r>
    </w:p>
    <w:p w14:paraId="341F30D6" w14:textId="0B62FD5A" w:rsidR="00930830" w:rsidRDefault="00263B5E" w:rsidP="00263B5E">
      <w:pPr>
        <w:pStyle w:val="Body"/>
        <w:spacing w:line="240" w:lineRule="auto"/>
        <w:rPr>
          <w:rFonts w:ascii="Times New Roman" w:hAnsi="Times New Roman"/>
          <w:sz w:val="24"/>
          <w:szCs w:val="24"/>
          <w:lang w:val="de-DE"/>
        </w:rPr>
      </w:pPr>
      <w:r w:rsidRPr="00263B5E">
        <w:rPr>
          <w:rFonts w:ascii="Times New Roman" w:hAnsi="Times New Roman"/>
          <w:sz w:val="24"/>
          <w:szCs w:val="24"/>
          <w:lang w:val="de-DE"/>
        </w:rPr>
        <w:t xml:space="preserve">PROSPERO Registration ID: CRD42022375862, </w:t>
      </w:r>
      <w:proofErr w:type="gramStart"/>
      <w:r w:rsidRPr="00263B5E">
        <w:rPr>
          <w:rFonts w:ascii="Times New Roman" w:hAnsi="Times New Roman"/>
          <w:sz w:val="24"/>
          <w:szCs w:val="24"/>
          <w:lang w:val="de-DE"/>
        </w:rPr>
        <w:t>Registered</w:t>
      </w:r>
      <w:proofErr w:type="gramEnd"/>
      <w:r w:rsidRPr="00263B5E">
        <w:rPr>
          <w:rFonts w:ascii="Times New Roman" w:hAnsi="Times New Roman"/>
          <w:sz w:val="24"/>
          <w:szCs w:val="24"/>
          <w:lang w:val="de-DE"/>
        </w:rPr>
        <w:t xml:space="preserve"> 01.12.2022</w:t>
      </w:r>
    </w:p>
    <w:p w14:paraId="6F9E1832" w14:textId="77777777" w:rsidR="00263B5E" w:rsidRPr="00263B5E" w:rsidRDefault="00263B5E" w:rsidP="00263B5E">
      <w:pPr>
        <w:pStyle w:val="Body"/>
        <w:spacing w:line="240" w:lineRule="auto"/>
      </w:pPr>
    </w:p>
    <w:sectPr w:rsidR="00263B5E" w:rsidRPr="00263B5E" w:rsidSect="00263B5E">
      <w:pgSz w:w="15840" w:h="12240" w:orient="landscape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68C432" w14:textId="77777777" w:rsidR="00E700ED" w:rsidRDefault="00E700ED">
      <w:r>
        <w:separator/>
      </w:r>
    </w:p>
  </w:endnote>
  <w:endnote w:type="continuationSeparator" w:id="0">
    <w:p w14:paraId="1B9EE6B8" w14:textId="77777777" w:rsidR="00E700ED" w:rsidRDefault="00E70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hint="eastAsia"/>
      </w:rPr>
      <w:id w:val="-1982916757"/>
      <w:docPartObj>
        <w:docPartGallery w:val="Page Numbers (Bottom of Page)"/>
        <w:docPartUnique/>
      </w:docPartObj>
    </w:sdtPr>
    <w:sdtContent>
      <w:p w14:paraId="18311150" w14:textId="05F635AB" w:rsidR="00AC2E54" w:rsidRDefault="00AC2E54" w:rsidP="00CD22EC">
        <w:pPr>
          <w:pStyle w:val="Footer"/>
          <w:framePr w:wrap="none" w:vAnchor="text" w:hAnchor="margin" w:xAlign="right" w:y="1"/>
          <w:rPr>
            <w:rStyle w:val="PageNumber"/>
            <w:rFonts w:hint="eastAsia"/>
          </w:rPr>
        </w:pPr>
        <w:r>
          <w:rPr>
            <w:rStyle w:val="PageNumber"/>
            <w:rFonts w:hint="eastAsia"/>
          </w:rPr>
          <w:fldChar w:fldCharType="begin"/>
        </w:r>
        <w:r>
          <w:rPr>
            <w:rStyle w:val="PageNumber"/>
            <w:rFonts w:hint="eastAsia"/>
          </w:rPr>
          <w:instrText xml:space="preserve"> PAGE </w:instrText>
        </w:r>
        <w:r>
          <w:rPr>
            <w:rStyle w:val="PageNumber"/>
            <w:rFonts w:hint="eastAsia"/>
          </w:rPr>
          <w:fldChar w:fldCharType="end"/>
        </w:r>
      </w:p>
    </w:sdtContent>
  </w:sdt>
  <w:p w14:paraId="51D29F2B" w14:textId="77777777" w:rsidR="00AC2E54" w:rsidRDefault="00AC2E54" w:rsidP="00AC2E54">
    <w:pPr>
      <w:pStyle w:val="Footer"/>
      <w:ind w:right="36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hint="eastAsia"/>
      </w:rPr>
      <w:id w:val="330023786"/>
      <w:docPartObj>
        <w:docPartGallery w:val="Page Numbers (Bottom of Page)"/>
        <w:docPartUnique/>
      </w:docPartObj>
    </w:sdtPr>
    <w:sdtContent>
      <w:p w14:paraId="2DBE21A0" w14:textId="56F089D2" w:rsidR="00AC2E54" w:rsidRDefault="00AC2E54" w:rsidP="00CD22EC">
        <w:pPr>
          <w:pStyle w:val="Footer"/>
          <w:framePr w:wrap="none" w:vAnchor="text" w:hAnchor="margin" w:xAlign="right" w:y="1"/>
          <w:rPr>
            <w:rStyle w:val="PageNumber"/>
            <w:rFonts w:hint="eastAsia"/>
          </w:rPr>
        </w:pPr>
        <w:r>
          <w:rPr>
            <w:rStyle w:val="PageNumber"/>
            <w:rFonts w:hint="eastAsia"/>
          </w:rPr>
          <w:fldChar w:fldCharType="begin"/>
        </w:r>
        <w:r>
          <w:rPr>
            <w:rStyle w:val="PageNumber"/>
            <w:rFonts w:hint="eastAsia"/>
          </w:rPr>
          <w:instrText xml:space="preserve"> PAGE </w:instrText>
        </w:r>
        <w:r>
          <w:rPr>
            <w:rStyle w:val="PageNumber"/>
            <w:rFonts w:hint="eastAsia"/>
          </w:rPr>
          <w:fldChar w:fldCharType="separate"/>
        </w:r>
        <w:r>
          <w:rPr>
            <w:rStyle w:val="PageNumber"/>
            <w:rFonts w:hint="eastAsia"/>
            <w:noProof/>
          </w:rPr>
          <w:t>2</w:t>
        </w:r>
        <w:r>
          <w:rPr>
            <w:rStyle w:val="PageNumber"/>
            <w:rFonts w:hint="eastAsia"/>
          </w:rPr>
          <w:fldChar w:fldCharType="end"/>
        </w:r>
      </w:p>
    </w:sdtContent>
  </w:sdt>
  <w:p w14:paraId="17FBB0E6" w14:textId="77777777" w:rsidR="00AC2E54" w:rsidRDefault="00AC2E54" w:rsidP="00AC2E54">
    <w:pPr>
      <w:pStyle w:val="Footer"/>
      <w:ind w:right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4ECBF4" w14:textId="77777777" w:rsidR="00E700ED" w:rsidRDefault="00E700ED">
      <w:r>
        <w:separator/>
      </w:r>
    </w:p>
  </w:footnote>
  <w:footnote w:type="continuationSeparator" w:id="0">
    <w:p w14:paraId="60B64EEA" w14:textId="77777777" w:rsidR="00E700ED" w:rsidRDefault="00E700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8B52572"/>
    <w:multiLevelType w:val="multilevel"/>
    <w:tmpl w:val="9DE4B20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displayBackgroundShape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0830"/>
    <w:rsid w:val="00263B5E"/>
    <w:rsid w:val="00930830"/>
    <w:rsid w:val="00AC2E54"/>
    <w:rsid w:val="00E70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E2C1E5"/>
  <w15:docId w15:val="{0BB77C02-D44F-E843-9120-F9054DC0D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pPr>
      <w:spacing w:line="276" w:lineRule="auto"/>
    </w:pPr>
    <w:rPr>
      <w:rFonts w:ascii="Arial" w:hAnsi="Arial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UnresolvedMention">
    <w:name w:val="Unresolved Mention"/>
    <w:basedOn w:val="DefaultParagraphFont"/>
    <w:uiPriority w:val="99"/>
    <w:semiHidden/>
    <w:unhideWhenUsed/>
    <w:rsid w:val="00263B5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63B5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3B5E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263B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3B5E"/>
    <w:rPr>
      <w:sz w:val="24"/>
      <w:szCs w:val="24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AC2E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jennifer.hall@ucl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3</Pages>
  <Words>3300</Words>
  <Characters>18810</Characters>
  <Application>Microsoft Office Word</Application>
  <DocSecurity>0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wart, Catherine</cp:lastModifiedBy>
  <cp:revision>2</cp:revision>
  <dcterms:created xsi:type="dcterms:W3CDTF">2023-10-27T10:57:00Z</dcterms:created>
  <dcterms:modified xsi:type="dcterms:W3CDTF">2023-10-27T11:18:00Z</dcterms:modified>
</cp:coreProperties>
</file>